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AE467A" w14:textId="77777777" w:rsidR="003B63D6" w:rsidRPr="00A50FFB" w:rsidRDefault="003B63D6" w:rsidP="003B63D6">
      <w:pPr>
        <w:wordWrap/>
        <w:adjustRightInd w:val="0"/>
        <w:snapToGrid w:val="0"/>
        <w:spacing w:after="0" w:line="480" w:lineRule="auto"/>
        <w:jc w:val="left"/>
        <w:rPr>
          <w:rFonts w:ascii="Arial" w:hAnsi="Arial" w:cs="Arial"/>
          <w:b/>
          <w:color w:val="000000" w:themeColor="text1"/>
          <w:sz w:val="28"/>
          <w:szCs w:val="28"/>
          <w:shd w:val="clear" w:color="auto" w:fill="FFFFFF"/>
        </w:rPr>
      </w:pPr>
      <w:r w:rsidRPr="00A50FFB">
        <w:rPr>
          <w:rFonts w:ascii="Arial" w:hAnsi="Arial" w:cs="Arial"/>
          <w:b/>
          <w:color w:val="000000" w:themeColor="text1"/>
          <w:sz w:val="28"/>
          <w:szCs w:val="28"/>
          <w:shd w:val="clear" w:color="auto" w:fill="FFFFFF"/>
        </w:rPr>
        <w:t>Direct therapeutic effect of sulfadoxine-pyrimethamine on nutritional deficiency-induced enteric dysfunction in a human intestine chip</w:t>
      </w:r>
    </w:p>
    <w:p w14:paraId="08D271E4" w14:textId="77777777" w:rsidR="003B63D6" w:rsidRPr="00A50FFB" w:rsidRDefault="003B63D6" w:rsidP="003B63D6">
      <w:pPr>
        <w:wordWrap/>
        <w:adjustRightInd w:val="0"/>
        <w:snapToGrid w:val="0"/>
        <w:spacing w:line="480" w:lineRule="auto"/>
        <w:jc w:val="left"/>
        <w:rPr>
          <w:rFonts w:ascii="Arial" w:hAnsi="Arial" w:cs="Arial"/>
          <w:color w:val="000000" w:themeColor="text1"/>
          <w:sz w:val="22"/>
        </w:rPr>
      </w:pPr>
      <w:r w:rsidRPr="00A50FFB">
        <w:rPr>
          <w:rFonts w:ascii="Arial" w:hAnsi="Arial" w:cs="Arial"/>
          <w:b/>
          <w:bCs/>
          <w:color w:val="000000" w:themeColor="text1"/>
          <w:sz w:val="22"/>
        </w:rPr>
        <w:br/>
      </w:r>
      <w:r w:rsidRPr="00A50FFB">
        <w:rPr>
          <w:rFonts w:ascii="Arial" w:hAnsi="Arial" w:cs="Arial"/>
          <w:color w:val="000000" w:themeColor="text1"/>
          <w:sz w:val="22"/>
        </w:rPr>
        <w:t>Seongmin Kim</w:t>
      </w:r>
      <w:r w:rsidRPr="00A50FFB">
        <w:rPr>
          <w:rFonts w:ascii="Arial" w:hAnsi="Arial" w:cs="Arial"/>
          <w:color w:val="000000" w:themeColor="text1"/>
          <w:sz w:val="22"/>
          <w:vertAlign w:val="superscript"/>
        </w:rPr>
        <w:t>1</w:t>
      </w:r>
      <w:r w:rsidRPr="00A50FFB">
        <w:rPr>
          <w:rFonts w:ascii="Arial" w:hAnsi="Arial" w:cs="Arial"/>
          <w:color w:val="000000" w:themeColor="text1"/>
          <w:sz w:val="22"/>
        </w:rPr>
        <w:t xml:space="preserve">, </w:t>
      </w:r>
      <w:proofErr w:type="spellStart"/>
      <w:r w:rsidRPr="00A50FFB">
        <w:rPr>
          <w:rFonts w:ascii="Arial" w:hAnsi="Arial" w:cs="Arial"/>
          <w:color w:val="000000" w:themeColor="text1"/>
          <w:sz w:val="22"/>
        </w:rPr>
        <w:t>Arash</w:t>
      </w:r>
      <w:proofErr w:type="spellEnd"/>
      <w:r w:rsidRPr="00A50FFB">
        <w:rPr>
          <w:rFonts w:ascii="Arial" w:hAnsi="Arial" w:cs="Arial"/>
          <w:color w:val="000000" w:themeColor="text1"/>
          <w:sz w:val="22"/>
        </w:rPr>
        <w:t xml:space="preserve"> Naziripour</w:t>
      </w:r>
      <w:r w:rsidRPr="00A50FFB">
        <w:rPr>
          <w:rFonts w:ascii="Arial" w:hAnsi="Arial" w:cs="Arial"/>
          <w:color w:val="000000" w:themeColor="text1"/>
          <w:sz w:val="22"/>
          <w:vertAlign w:val="superscript"/>
        </w:rPr>
        <w:t>1</w:t>
      </w:r>
      <w:r w:rsidRPr="00A50FFB">
        <w:rPr>
          <w:rFonts w:ascii="Arial" w:hAnsi="Arial" w:cs="Arial"/>
          <w:color w:val="000000" w:themeColor="text1"/>
          <w:sz w:val="22"/>
        </w:rPr>
        <w:t>, Pranav Prabhala</w:t>
      </w:r>
      <w:r w:rsidRPr="00A50FFB">
        <w:rPr>
          <w:rFonts w:ascii="Arial" w:hAnsi="Arial" w:cs="Arial"/>
          <w:color w:val="000000" w:themeColor="text1"/>
          <w:sz w:val="22"/>
          <w:vertAlign w:val="superscript"/>
        </w:rPr>
        <w:t>1</w:t>
      </w:r>
      <w:r w:rsidRPr="00A50FFB">
        <w:rPr>
          <w:rFonts w:ascii="Arial" w:hAnsi="Arial" w:cs="Arial"/>
          <w:color w:val="000000" w:themeColor="text1"/>
          <w:sz w:val="22"/>
        </w:rPr>
        <w:t>, Viktor Horváth</w:t>
      </w:r>
      <w:r w:rsidRPr="00A50FFB">
        <w:rPr>
          <w:rFonts w:ascii="Arial" w:hAnsi="Arial" w:cs="Arial"/>
          <w:color w:val="000000" w:themeColor="text1"/>
          <w:sz w:val="22"/>
          <w:vertAlign w:val="superscript"/>
        </w:rPr>
        <w:t>1</w:t>
      </w:r>
      <w:r w:rsidRPr="00A50FFB">
        <w:rPr>
          <w:rFonts w:ascii="Arial" w:hAnsi="Arial" w:cs="Arial"/>
          <w:color w:val="000000" w:themeColor="text1"/>
          <w:sz w:val="22"/>
        </w:rPr>
        <w:t xml:space="preserve">, </w:t>
      </w:r>
      <w:proofErr w:type="spellStart"/>
      <w:r w:rsidRPr="00A50FFB">
        <w:rPr>
          <w:rFonts w:ascii="Arial" w:hAnsi="Arial" w:cs="Arial"/>
          <w:color w:val="000000" w:themeColor="text1"/>
          <w:sz w:val="22"/>
        </w:rPr>
        <w:t>Abidemi</w:t>
      </w:r>
      <w:proofErr w:type="spellEnd"/>
      <w:r w:rsidRPr="00A50FFB">
        <w:rPr>
          <w:rFonts w:ascii="Arial" w:hAnsi="Arial" w:cs="Arial"/>
          <w:color w:val="000000" w:themeColor="text1"/>
          <w:sz w:val="22"/>
        </w:rPr>
        <w:t xml:space="preserve"> Junaid</w:t>
      </w:r>
      <w:r w:rsidRPr="00A50FFB">
        <w:rPr>
          <w:rFonts w:ascii="Arial" w:hAnsi="Arial" w:cs="Arial"/>
          <w:color w:val="000000" w:themeColor="text1"/>
          <w:sz w:val="22"/>
          <w:vertAlign w:val="superscript"/>
        </w:rPr>
        <w:t>1</w:t>
      </w:r>
      <w:r w:rsidRPr="00A50FFB">
        <w:rPr>
          <w:rFonts w:ascii="Arial" w:hAnsi="Arial" w:cs="Arial"/>
          <w:color w:val="000000" w:themeColor="text1"/>
          <w:sz w:val="22"/>
        </w:rPr>
        <w:t>, David T. Breault</w:t>
      </w:r>
      <w:r w:rsidRPr="00A50FFB">
        <w:rPr>
          <w:rFonts w:ascii="Arial" w:hAnsi="Arial" w:cs="Arial"/>
          <w:color w:val="000000" w:themeColor="text1"/>
          <w:sz w:val="22"/>
          <w:vertAlign w:val="superscript"/>
        </w:rPr>
        <w:t>2,3,4</w:t>
      </w:r>
      <w:r w:rsidRPr="00A50FFB">
        <w:rPr>
          <w:rFonts w:ascii="Arial" w:hAnsi="Arial" w:cs="Arial"/>
          <w:color w:val="000000" w:themeColor="text1"/>
          <w:sz w:val="22"/>
        </w:rPr>
        <w:t xml:space="preserve">, </w:t>
      </w:r>
      <w:proofErr w:type="spellStart"/>
      <w:r w:rsidRPr="00A50FFB">
        <w:rPr>
          <w:rFonts w:ascii="Arial" w:hAnsi="Arial" w:cs="Arial"/>
          <w:color w:val="000000" w:themeColor="text1"/>
          <w:sz w:val="22"/>
        </w:rPr>
        <w:t>Girija</w:t>
      </w:r>
      <w:proofErr w:type="spellEnd"/>
      <w:r w:rsidRPr="00A50FFB">
        <w:rPr>
          <w:rFonts w:ascii="Arial" w:hAnsi="Arial" w:cs="Arial"/>
          <w:color w:val="000000" w:themeColor="text1"/>
          <w:sz w:val="22"/>
        </w:rPr>
        <w:t xml:space="preserve"> Goyal</w:t>
      </w:r>
      <w:r w:rsidRPr="00A50FFB">
        <w:rPr>
          <w:rFonts w:ascii="Arial" w:hAnsi="Arial" w:cs="Arial"/>
          <w:color w:val="000000" w:themeColor="text1"/>
          <w:sz w:val="22"/>
          <w:vertAlign w:val="superscript"/>
        </w:rPr>
        <w:t>1</w:t>
      </w:r>
      <w:r w:rsidRPr="00A50FFB">
        <w:rPr>
          <w:rFonts w:ascii="Arial" w:hAnsi="Arial" w:cs="Arial"/>
          <w:color w:val="000000" w:themeColor="text1"/>
          <w:sz w:val="22"/>
        </w:rPr>
        <w:t>, Donald E. Ingber</w:t>
      </w:r>
      <w:r w:rsidRPr="00A50FFB">
        <w:rPr>
          <w:rFonts w:ascii="Arial" w:hAnsi="Arial" w:cs="Arial"/>
          <w:color w:val="000000" w:themeColor="text1"/>
          <w:sz w:val="22"/>
          <w:vertAlign w:val="superscript"/>
        </w:rPr>
        <w:t>1,5,6</w:t>
      </w:r>
      <w:r w:rsidRPr="00A50FFB">
        <w:rPr>
          <w:rFonts w:ascii="Arial" w:hAnsi="Arial" w:cs="Arial"/>
          <w:color w:val="000000" w:themeColor="text1"/>
          <w:sz w:val="22"/>
        </w:rPr>
        <w:t>*</w:t>
      </w:r>
    </w:p>
    <w:p w14:paraId="0AECBC9E" w14:textId="77777777" w:rsidR="003B63D6" w:rsidRPr="00A50FFB" w:rsidRDefault="003B63D6" w:rsidP="002341EB">
      <w:pPr>
        <w:wordWrap/>
        <w:adjustRightInd w:val="0"/>
        <w:snapToGrid w:val="0"/>
        <w:spacing w:after="0" w:line="480" w:lineRule="auto"/>
        <w:jc w:val="left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4B210562" w14:textId="02EAF605" w:rsidR="003557AB" w:rsidRPr="00A50FFB" w:rsidRDefault="003B63D6" w:rsidP="002341EB">
      <w:pPr>
        <w:wordWrap/>
        <w:adjustRightInd w:val="0"/>
        <w:snapToGrid w:val="0"/>
        <w:spacing w:after="0" w:line="480" w:lineRule="auto"/>
        <w:jc w:val="left"/>
        <w:rPr>
          <w:rFonts w:ascii="Arial" w:hAnsi="Arial" w:cs="Arial"/>
          <w:b/>
          <w:color w:val="000000" w:themeColor="text1"/>
          <w:sz w:val="28"/>
          <w:szCs w:val="28"/>
          <w:shd w:val="clear" w:color="auto" w:fill="FFFFFF"/>
        </w:rPr>
      </w:pPr>
      <w:r w:rsidRPr="00A50FFB">
        <w:rPr>
          <w:rFonts w:ascii="Arial" w:hAnsi="Arial" w:cs="Arial"/>
          <w:b/>
          <w:bCs/>
          <w:color w:val="000000" w:themeColor="text1"/>
          <w:sz w:val="28"/>
          <w:szCs w:val="28"/>
        </w:rPr>
        <w:t>SUPPLEMENTARY DATA</w:t>
      </w:r>
    </w:p>
    <w:p w14:paraId="6BB221D1" w14:textId="2B1F5D7E" w:rsidR="003557AB" w:rsidRPr="00A50FFB" w:rsidRDefault="00096852" w:rsidP="00437A58">
      <w:pPr>
        <w:adjustRightInd w:val="0"/>
        <w:snapToGrid w:val="0"/>
        <w:spacing w:line="480" w:lineRule="auto"/>
        <w:jc w:val="center"/>
        <w:rPr>
          <w:rFonts w:ascii="Arial" w:hAnsi="Arial" w:cs="Arial"/>
          <w:color w:val="000000" w:themeColor="text1"/>
          <w:sz w:val="22"/>
        </w:rPr>
      </w:pPr>
      <w:r>
        <w:rPr>
          <w:noProof/>
        </w:rPr>
        <w:drawing>
          <wp:inline distT="0" distB="0" distL="0" distR="0" wp14:anchorId="06E4D54A" wp14:editId="6A2E12C9">
            <wp:extent cx="3854418" cy="3200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4418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863A5" w14:textId="0F3AA45A" w:rsidR="006017E4" w:rsidRPr="00A50FFB" w:rsidRDefault="003557AB" w:rsidP="00180EE7">
      <w:pPr>
        <w:adjustRightInd w:val="0"/>
        <w:snapToGrid w:val="0"/>
        <w:spacing w:line="240" w:lineRule="auto"/>
        <w:jc w:val="left"/>
        <w:rPr>
          <w:rFonts w:ascii="Arial" w:hAnsi="Arial" w:cs="Arial"/>
          <w:color w:val="000000" w:themeColor="text1"/>
          <w:sz w:val="22"/>
        </w:rPr>
      </w:pPr>
      <w:r w:rsidRPr="00AF5C2B">
        <w:rPr>
          <w:rFonts w:ascii="Arial" w:hAnsi="Arial" w:cs="Arial"/>
          <w:b/>
          <w:bCs/>
          <w:i/>
          <w:color w:val="000000" w:themeColor="text1"/>
          <w:sz w:val="22"/>
        </w:rPr>
        <w:t>Supplementary Fig</w:t>
      </w:r>
      <w:r w:rsidR="00AF5C2B" w:rsidRPr="00AF5C2B">
        <w:rPr>
          <w:rFonts w:ascii="Arial" w:hAnsi="Arial" w:cs="Arial"/>
          <w:b/>
          <w:bCs/>
          <w:i/>
          <w:color w:val="000000" w:themeColor="text1"/>
          <w:sz w:val="22"/>
        </w:rPr>
        <w:t>.</w:t>
      </w:r>
      <w:r w:rsidRPr="00AF5C2B">
        <w:rPr>
          <w:rFonts w:ascii="Arial" w:hAnsi="Arial" w:cs="Arial"/>
          <w:b/>
          <w:bCs/>
          <w:i/>
          <w:color w:val="000000" w:themeColor="text1"/>
          <w:sz w:val="22"/>
        </w:rPr>
        <w:t xml:space="preserve"> 1</w:t>
      </w:r>
      <w:r w:rsidRPr="00A50FFB">
        <w:rPr>
          <w:rFonts w:ascii="Arial" w:hAnsi="Arial" w:cs="Arial"/>
          <w:b/>
          <w:bCs/>
          <w:color w:val="000000" w:themeColor="text1"/>
          <w:sz w:val="22"/>
        </w:rPr>
        <w:t>: Morphological characteristics of Intestine Chips</w:t>
      </w:r>
      <w:r w:rsidR="00AF5C2B">
        <w:rPr>
          <w:rFonts w:ascii="Arial" w:hAnsi="Arial" w:cs="Arial"/>
          <w:b/>
          <w:bCs/>
          <w:color w:val="000000" w:themeColor="text1"/>
          <w:sz w:val="22"/>
        </w:rPr>
        <w:t>.</w:t>
      </w:r>
      <w:r w:rsidRPr="00A50FFB">
        <w:rPr>
          <w:rFonts w:ascii="Arial" w:hAnsi="Arial" w:cs="Arial"/>
          <w:color w:val="000000" w:themeColor="text1"/>
          <w:sz w:val="22"/>
        </w:rPr>
        <w:t xml:space="preserve"> (</w:t>
      </w:r>
      <w:r w:rsidR="00AF5C2B">
        <w:rPr>
          <w:rFonts w:ascii="Arial" w:hAnsi="Arial" w:cs="Arial"/>
          <w:color w:val="000000" w:themeColor="text1"/>
          <w:sz w:val="22"/>
        </w:rPr>
        <w:t>a</w:t>
      </w:r>
      <w:r w:rsidRPr="00A50FFB">
        <w:rPr>
          <w:rFonts w:ascii="Arial" w:hAnsi="Arial" w:cs="Arial"/>
          <w:color w:val="000000" w:themeColor="text1"/>
          <w:sz w:val="22"/>
        </w:rPr>
        <w:t>) Pseudo-H&amp;E</w:t>
      </w:r>
      <w:r w:rsidR="00CC0D3E" w:rsidRPr="00A50FFB">
        <w:rPr>
          <w:rFonts w:ascii="Arial" w:hAnsi="Arial" w:cs="Arial"/>
          <w:color w:val="000000" w:themeColor="text1"/>
          <w:sz w:val="22"/>
        </w:rPr>
        <w:t xml:space="preserve"> stained</w:t>
      </w:r>
      <w:r w:rsidRPr="00A50FFB">
        <w:rPr>
          <w:rFonts w:ascii="Arial" w:hAnsi="Arial" w:cs="Arial"/>
          <w:color w:val="000000" w:themeColor="text1"/>
          <w:sz w:val="22"/>
        </w:rPr>
        <w:t xml:space="preserve"> images of the intestinal epithelium on Intestine Chips. Red arrows indicate </w:t>
      </w:r>
      <w:r w:rsidR="00CC0D3E" w:rsidRPr="00A50FFB">
        <w:rPr>
          <w:rFonts w:ascii="Arial" w:hAnsi="Arial" w:cs="Arial"/>
          <w:color w:val="000000" w:themeColor="text1"/>
          <w:sz w:val="22"/>
        </w:rPr>
        <w:t xml:space="preserve">regions of potentially </w:t>
      </w:r>
      <w:r w:rsidRPr="00A50FFB">
        <w:rPr>
          <w:rFonts w:ascii="Arial" w:hAnsi="Arial" w:cs="Arial"/>
          <w:color w:val="000000" w:themeColor="text1"/>
          <w:sz w:val="22"/>
        </w:rPr>
        <w:t xml:space="preserve">damaged </w:t>
      </w:r>
      <w:r w:rsidR="00CC0D3E" w:rsidRPr="00A50FFB">
        <w:rPr>
          <w:rFonts w:ascii="Arial" w:hAnsi="Arial" w:cs="Arial"/>
          <w:color w:val="000000" w:themeColor="text1"/>
          <w:sz w:val="22"/>
        </w:rPr>
        <w:t>e</w:t>
      </w:r>
      <w:r w:rsidRPr="00A50FFB">
        <w:rPr>
          <w:rFonts w:ascii="Arial" w:hAnsi="Arial" w:cs="Arial"/>
          <w:color w:val="000000" w:themeColor="text1"/>
          <w:sz w:val="22"/>
        </w:rPr>
        <w:t xml:space="preserve">pithelium and </w:t>
      </w:r>
      <w:r w:rsidR="00CC0D3E" w:rsidRPr="00A50FFB">
        <w:rPr>
          <w:rFonts w:ascii="Arial" w:hAnsi="Arial" w:cs="Arial"/>
          <w:color w:val="000000" w:themeColor="text1"/>
          <w:sz w:val="22"/>
        </w:rPr>
        <w:t xml:space="preserve">pseudostratified </w:t>
      </w:r>
      <w:r w:rsidRPr="00A50FFB">
        <w:rPr>
          <w:rFonts w:ascii="Arial" w:hAnsi="Arial" w:cs="Arial"/>
          <w:color w:val="000000" w:themeColor="text1"/>
          <w:sz w:val="22"/>
        </w:rPr>
        <w:t>cytoskeleton.</w:t>
      </w:r>
      <w:r w:rsidR="00A30FCC" w:rsidRPr="00A50FFB">
        <w:rPr>
          <w:rFonts w:ascii="Arial" w:hAnsi="Arial" w:cs="Arial"/>
          <w:color w:val="000000" w:themeColor="text1"/>
          <w:sz w:val="22"/>
        </w:rPr>
        <w:t xml:space="preserve"> </w:t>
      </w:r>
      <w:r w:rsidR="00063B20" w:rsidRPr="00A50FFB">
        <w:rPr>
          <w:rFonts w:ascii="Arial" w:hAnsi="Arial" w:cs="Arial"/>
          <w:color w:val="000000" w:themeColor="text1"/>
          <w:sz w:val="22"/>
        </w:rPr>
        <w:t xml:space="preserve">The </w:t>
      </w:r>
      <w:r w:rsidR="00A30FCC" w:rsidRPr="00A50FFB">
        <w:rPr>
          <w:rFonts w:ascii="Arial" w:hAnsi="Arial" w:cs="Arial"/>
          <w:color w:val="000000" w:themeColor="text1"/>
          <w:sz w:val="22"/>
        </w:rPr>
        <w:t>chip</w:t>
      </w:r>
      <w:r w:rsidR="00063B20" w:rsidRPr="00A50FFB">
        <w:rPr>
          <w:rFonts w:ascii="Arial" w:hAnsi="Arial" w:cs="Arial"/>
          <w:color w:val="000000" w:themeColor="text1"/>
          <w:sz w:val="22"/>
        </w:rPr>
        <w:t>s were</w:t>
      </w:r>
      <w:r w:rsidR="00A30FCC" w:rsidRPr="00A50FFB">
        <w:rPr>
          <w:rFonts w:ascii="Arial" w:hAnsi="Arial" w:cs="Arial"/>
          <w:color w:val="000000" w:themeColor="text1"/>
          <w:sz w:val="22"/>
        </w:rPr>
        <w:t xml:space="preserve"> </w:t>
      </w:r>
      <w:r w:rsidR="00063B20" w:rsidRPr="00A50FFB">
        <w:rPr>
          <w:rFonts w:ascii="Arial" w:hAnsi="Arial" w:cs="Arial"/>
          <w:color w:val="000000" w:themeColor="text1"/>
          <w:sz w:val="22"/>
        </w:rPr>
        <w:t>sectioned using a vibratome into 40-60 µm, and the stained specimens were placed on thin cover glass (0.13-0.16 mm thick) for imaging.</w:t>
      </w:r>
      <w:r w:rsidR="00A30FCC" w:rsidRPr="00A50FFB">
        <w:rPr>
          <w:rFonts w:ascii="Arial" w:hAnsi="Arial" w:cs="Arial"/>
          <w:color w:val="000000" w:themeColor="text1"/>
          <w:sz w:val="22"/>
        </w:rPr>
        <w:t xml:space="preserve"> </w:t>
      </w:r>
      <w:r w:rsidR="00497002" w:rsidRPr="00A50FFB">
        <w:rPr>
          <w:rFonts w:ascii="Arial" w:hAnsi="Arial" w:cs="Arial"/>
          <w:bCs/>
          <w:color w:val="000000" w:themeColor="text1"/>
          <w:sz w:val="22"/>
        </w:rPr>
        <w:t xml:space="preserve">Scale bar = 50 µm. </w:t>
      </w:r>
      <w:r w:rsidR="00CC0D3E" w:rsidRPr="00A50FFB">
        <w:rPr>
          <w:rFonts w:ascii="Arial" w:hAnsi="Arial"/>
          <w:color w:val="000000" w:themeColor="text1"/>
          <w:sz w:val="22"/>
        </w:rPr>
        <w:t>(</w:t>
      </w:r>
      <w:r w:rsidR="00AF5C2B">
        <w:rPr>
          <w:rFonts w:ascii="Arial" w:hAnsi="Arial" w:cs="Arial"/>
          <w:color w:val="000000" w:themeColor="text1"/>
          <w:sz w:val="22"/>
        </w:rPr>
        <w:t>b</w:t>
      </w:r>
      <w:r w:rsidR="00CC0D3E" w:rsidRPr="00A50FFB">
        <w:rPr>
          <w:rFonts w:ascii="Arial" w:hAnsi="Arial"/>
          <w:color w:val="000000" w:themeColor="text1"/>
          <w:sz w:val="22"/>
        </w:rPr>
        <w:t>)</w:t>
      </w:r>
      <w:r w:rsidR="00CC0D3E" w:rsidRPr="00A50FFB">
        <w:rPr>
          <w:rFonts w:ascii="Arial" w:hAnsi="Arial" w:cs="Arial"/>
          <w:color w:val="000000" w:themeColor="text1"/>
          <w:sz w:val="22"/>
        </w:rPr>
        <w:t xml:space="preserve"> Immunofluorescence imaging of the basal channel (endothelium) of Intestine Chips stained with VE-Cadherin (white) and Hoechst (gray). Scale bar = 50 µm. </w:t>
      </w:r>
    </w:p>
    <w:p w14:paraId="62E7A208" w14:textId="09D20983" w:rsidR="006017E4" w:rsidRPr="00A50FFB" w:rsidRDefault="00096852" w:rsidP="006017E4">
      <w:pPr>
        <w:adjustRightInd w:val="0"/>
        <w:snapToGrid w:val="0"/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2"/>
        </w:rPr>
      </w:pPr>
      <w:r>
        <w:rPr>
          <w:noProof/>
        </w:rPr>
        <w:lastRenderedPageBreak/>
        <w:drawing>
          <wp:inline distT="0" distB="0" distL="0" distR="0" wp14:anchorId="42B5F80A" wp14:editId="6141A00A">
            <wp:extent cx="4869456" cy="5486400"/>
            <wp:effectExtent l="0" t="0" r="762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456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1B7ACD" w14:textId="2767F5C3" w:rsidR="003557AB" w:rsidRPr="00A50FFB" w:rsidRDefault="00AF5C2B" w:rsidP="00180EE7">
      <w:pPr>
        <w:adjustRightInd w:val="0"/>
        <w:snapToGrid w:val="0"/>
        <w:spacing w:line="240" w:lineRule="auto"/>
        <w:jc w:val="left"/>
        <w:rPr>
          <w:rFonts w:ascii="Arial" w:hAnsi="Arial" w:cs="Arial"/>
          <w:bCs/>
          <w:color w:val="000000" w:themeColor="text1"/>
          <w:sz w:val="22"/>
        </w:rPr>
      </w:pPr>
      <w:r w:rsidRPr="00AF5C2B">
        <w:rPr>
          <w:rFonts w:ascii="Arial" w:hAnsi="Arial" w:cs="Arial"/>
          <w:b/>
          <w:bCs/>
          <w:i/>
          <w:color w:val="000000" w:themeColor="text1"/>
          <w:sz w:val="22"/>
        </w:rPr>
        <w:t xml:space="preserve">Supplementary Fig. </w:t>
      </w:r>
      <w:r>
        <w:rPr>
          <w:rFonts w:ascii="Arial" w:hAnsi="Arial" w:cs="Arial"/>
          <w:b/>
          <w:bCs/>
          <w:i/>
          <w:color w:val="000000" w:themeColor="text1"/>
          <w:sz w:val="22"/>
        </w:rPr>
        <w:t>2</w:t>
      </w:r>
      <w:r w:rsidR="003557AB" w:rsidRPr="00A50FFB">
        <w:rPr>
          <w:rFonts w:ascii="Arial" w:hAnsi="Arial" w:cs="Arial"/>
          <w:b/>
          <w:bCs/>
          <w:color w:val="000000" w:themeColor="text1"/>
          <w:sz w:val="22"/>
        </w:rPr>
        <w:t>: Optimal dose-finding for an Intestine Chip model</w:t>
      </w:r>
      <w:r>
        <w:rPr>
          <w:rFonts w:ascii="Arial" w:hAnsi="Arial" w:cs="Arial"/>
          <w:b/>
          <w:bCs/>
          <w:color w:val="000000" w:themeColor="text1"/>
          <w:sz w:val="22"/>
        </w:rPr>
        <w:t>.</w:t>
      </w:r>
      <w:r w:rsidR="003557AB" w:rsidRPr="00A50FFB">
        <w:rPr>
          <w:rFonts w:ascii="Arial" w:hAnsi="Arial" w:cs="Arial"/>
          <w:color w:val="000000" w:themeColor="text1"/>
          <w:sz w:val="22"/>
        </w:rPr>
        <w:t xml:space="preserve"> (</w:t>
      </w:r>
      <w:r>
        <w:rPr>
          <w:rFonts w:ascii="Arial" w:hAnsi="Arial" w:cs="Arial"/>
          <w:color w:val="000000" w:themeColor="text1"/>
          <w:sz w:val="22"/>
        </w:rPr>
        <w:t>a</w:t>
      </w:r>
      <w:r w:rsidR="003557AB" w:rsidRPr="00A50FFB">
        <w:rPr>
          <w:rFonts w:ascii="Arial" w:hAnsi="Arial" w:cs="Arial"/>
          <w:color w:val="000000" w:themeColor="text1"/>
          <w:sz w:val="22"/>
        </w:rPr>
        <w:t xml:space="preserve">) Phase-contrast imaging of Intestine Chips. Intestine Chips were treated with DMSO only (control) or different doses of SP dissolved in DMSO. </w:t>
      </w:r>
      <w:r w:rsidR="006017E4" w:rsidRPr="00A50FFB">
        <w:rPr>
          <w:rFonts w:ascii="Arial" w:hAnsi="Arial" w:cs="Arial"/>
          <w:color w:val="000000" w:themeColor="text1"/>
          <w:sz w:val="22"/>
        </w:rPr>
        <w:t xml:space="preserve">The epithelial channel of the Intestine Chip was perfused with the calculated acute duodenal dose </w:t>
      </w:r>
      <w:r w:rsidR="00656A2F" w:rsidRPr="00A50FFB">
        <w:rPr>
          <w:rFonts w:ascii="Arial" w:hAnsi="Arial" w:cs="Arial"/>
          <w:color w:val="000000" w:themeColor="text1"/>
          <w:sz w:val="22"/>
        </w:rPr>
        <w:t>([</w:t>
      </w:r>
      <w:r w:rsidR="006017E4" w:rsidRPr="00A50FFB">
        <w:rPr>
          <w:rFonts w:ascii="Arial" w:hAnsi="Arial" w:cs="Arial"/>
          <w:color w:val="000000" w:themeColor="text1"/>
          <w:sz w:val="22"/>
        </w:rPr>
        <w:t>133 µg S + 6·7 µg P</w:t>
      </w:r>
      <w:r w:rsidR="00656A2F" w:rsidRPr="00A50FFB">
        <w:rPr>
          <w:rFonts w:ascii="Arial" w:hAnsi="Arial" w:cs="Arial"/>
          <w:color w:val="000000" w:themeColor="text1"/>
          <w:sz w:val="22"/>
        </w:rPr>
        <w:t>]/</w:t>
      </w:r>
      <w:r w:rsidR="006017E4" w:rsidRPr="00A50FFB">
        <w:rPr>
          <w:rFonts w:ascii="Arial" w:hAnsi="Arial" w:cs="Arial"/>
          <w:color w:val="000000" w:themeColor="text1"/>
          <w:sz w:val="22"/>
        </w:rPr>
        <w:t xml:space="preserve">mL) of this formulation as well as lower doses </w:t>
      </w:r>
      <w:r w:rsidR="00656A2F" w:rsidRPr="00A50FFB">
        <w:rPr>
          <w:rFonts w:ascii="Arial" w:hAnsi="Arial" w:cs="Arial"/>
          <w:color w:val="000000" w:themeColor="text1"/>
          <w:sz w:val="22"/>
        </w:rPr>
        <w:t>(1/50th [2</w:t>
      </w:r>
      <w:r w:rsidR="00656A2F" w:rsidRPr="00A50FFB">
        <w:rPr>
          <w:rFonts w:ascii="Arial" w:hAnsi="Arial"/>
          <w:color w:val="000000" w:themeColor="text1"/>
          <w:sz w:val="22"/>
        </w:rPr>
        <w:t>·</w:t>
      </w:r>
      <w:r w:rsidR="00656A2F" w:rsidRPr="00A50FFB">
        <w:rPr>
          <w:rFonts w:ascii="Arial" w:hAnsi="Arial" w:cs="Arial"/>
          <w:color w:val="000000" w:themeColor="text1"/>
          <w:sz w:val="22"/>
        </w:rPr>
        <w:t xml:space="preserve">66 </w:t>
      </w:r>
      <w:r w:rsidR="00656A2F" w:rsidRPr="00A50FFB">
        <w:rPr>
          <w:rFonts w:ascii="Arial" w:hAnsi="Arial"/>
          <w:color w:val="000000" w:themeColor="text1"/>
          <w:sz w:val="22"/>
        </w:rPr>
        <w:t>µg S + 0·13 µg P</w:t>
      </w:r>
      <w:r w:rsidR="00656A2F" w:rsidRPr="00A50FFB">
        <w:rPr>
          <w:rFonts w:ascii="Arial" w:hAnsi="Arial" w:cs="Arial"/>
          <w:color w:val="000000" w:themeColor="text1"/>
          <w:sz w:val="22"/>
        </w:rPr>
        <w:t>]/mL and 1/10th [13</w:t>
      </w:r>
      <w:r w:rsidR="00656A2F" w:rsidRPr="00A50FFB">
        <w:rPr>
          <w:rFonts w:ascii="Arial" w:hAnsi="Arial"/>
          <w:color w:val="000000" w:themeColor="text1"/>
          <w:sz w:val="22"/>
        </w:rPr>
        <w:t>·</w:t>
      </w:r>
      <w:r w:rsidR="00656A2F" w:rsidRPr="00A50FFB">
        <w:rPr>
          <w:rFonts w:ascii="Arial" w:hAnsi="Arial" w:cs="Arial"/>
          <w:color w:val="000000" w:themeColor="text1"/>
          <w:sz w:val="22"/>
        </w:rPr>
        <w:t>3 S + 0</w:t>
      </w:r>
      <w:r w:rsidR="00656A2F" w:rsidRPr="00A50FFB">
        <w:rPr>
          <w:rFonts w:ascii="Arial" w:hAnsi="Arial"/>
          <w:color w:val="000000" w:themeColor="text1"/>
          <w:sz w:val="22"/>
        </w:rPr>
        <w:t>·</w:t>
      </w:r>
      <w:r w:rsidR="00656A2F" w:rsidRPr="00A50FFB">
        <w:rPr>
          <w:rFonts w:ascii="Arial" w:hAnsi="Arial" w:cs="Arial"/>
          <w:color w:val="000000" w:themeColor="text1"/>
          <w:sz w:val="22"/>
        </w:rPr>
        <w:t xml:space="preserve">67 </w:t>
      </w:r>
      <w:r w:rsidR="00656A2F" w:rsidRPr="00A50FFB">
        <w:rPr>
          <w:rFonts w:ascii="Arial" w:hAnsi="Arial"/>
          <w:color w:val="000000" w:themeColor="text1"/>
          <w:sz w:val="22"/>
        </w:rPr>
        <w:t>µg</w:t>
      </w:r>
      <w:r w:rsidR="00656A2F" w:rsidRPr="00A50FFB" w:rsidDel="00AE1B77">
        <w:rPr>
          <w:rFonts w:ascii="Arial" w:hAnsi="Arial" w:cs="Arial"/>
          <w:color w:val="000000" w:themeColor="text1"/>
          <w:sz w:val="22"/>
        </w:rPr>
        <w:t xml:space="preserve"> </w:t>
      </w:r>
      <w:r w:rsidR="00656A2F" w:rsidRPr="00A50FFB">
        <w:rPr>
          <w:rFonts w:ascii="Arial" w:hAnsi="Arial" w:cs="Arial"/>
          <w:color w:val="000000" w:themeColor="text1"/>
          <w:sz w:val="22"/>
        </w:rPr>
        <w:t>P]/mL)</w:t>
      </w:r>
      <w:r w:rsidR="00656A2F" w:rsidRPr="00A50FFB" w:rsidDel="00656A2F">
        <w:rPr>
          <w:rFonts w:ascii="Arial" w:hAnsi="Arial" w:cs="Arial"/>
          <w:color w:val="000000" w:themeColor="text1"/>
          <w:sz w:val="22"/>
        </w:rPr>
        <w:t xml:space="preserve"> </w:t>
      </w:r>
      <w:r w:rsidR="006017E4" w:rsidRPr="00A50FFB">
        <w:rPr>
          <w:rFonts w:ascii="Arial" w:hAnsi="Arial" w:cs="Arial"/>
          <w:color w:val="000000" w:themeColor="text1"/>
          <w:sz w:val="22"/>
        </w:rPr>
        <w:t>in culture medium</w:t>
      </w:r>
      <w:r w:rsidR="003557AB" w:rsidRPr="00A50FFB">
        <w:rPr>
          <w:rFonts w:ascii="Arial" w:hAnsi="Arial" w:cs="Arial"/>
          <w:color w:val="000000" w:themeColor="text1"/>
          <w:sz w:val="22"/>
        </w:rPr>
        <w:t>. Scale bar = 100 µm. (</w:t>
      </w:r>
      <w:r>
        <w:rPr>
          <w:rFonts w:ascii="Arial" w:hAnsi="Arial" w:cs="Arial"/>
          <w:color w:val="000000" w:themeColor="text1"/>
          <w:sz w:val="22"/>
        </w:rPr>
        <w:t>b</w:t>
      </w:r>
      <w:r w:rsidR="003557AB" w:rsidRPr="00A50FFB">
        <w:rPr>
          <w:rFonts w:ascii="Arial" w:hAnsi="Arial" w:cs="Arial"/>
          <w:color w:val="000000" w:themeColor="text1"/>
          <w:sz w:val="22"/>
        </w:rPr>
        <w:t>) Apparent permeability (</w:t>
      </w:r>
      <w:r w:rsidR="003557AB" w:rsidRPr="00A50FFB">
        <w:rPr>
          <w:rFonts w:ascii="Arial" w:hAnsi="Arial" w:cs="Arial"/>
          <w:i/>
          <w:iCs/>
          <w:color w:val="000000" w:themeColor="text1"/>
          <w:sz w:val="22"/>
        </w:rPr>
        <w:t>P</w:t>
      </w:r>
      <w:r w:rsidR="003557AB" w:rsidRPr="00A50FFB">
        <w:rPr>
          <w:rFonts w:ascii="Arial" w:hAnsi="Arial" w:cs="Arial"/>
          <w:i/>
          <w:iCs/>
          <w:color w:val="000000" w:themeColor="text1"/>
          <w:sz w:val="22"/>
          <w:vertAlign w:val="subscript"/>
        </w:rPr>
        <w:t>app</w:t>
      </w:r>
      <w:r w:rsidR="003557AB" w:rsidRPr="00A50FFB">
        <w:rPr>
          <w:rFonts w:ascii="Arial" w:hAnsi="Arial" w:cs="Arial"/>
          <w:color w:val="000000" w:themeColor="text1"/>
          <w:sz w:val="22"/>
        </w:rPr>
        <w:t>) after SP treatment with different dose</w:t>
      </w:r>
      <w:r w:rsidR="00CC0D3E" w:rsidRPr="00A50FFB">
        <w:rPr>
          <w:rFonts w:ascii="Arial" w:hAnsi="Arial" w:cs="Arial"/>
          <w:color w:val="000000" w:themeColor="text1"/>
          <w:sz w:val="22"/>
        </w:rPr>
        <w:t>s</w:t>
      </w:r>
      <w:r w:rsidR="003557AB" w:rsidRPr="00A50FFB">
        <w:rPr>
          <w:rFonts w:ascii="Arial" w:hAnsi="Arial" w:cs="Arial"/>
          <w:color w:val="000000" w:themeColor="text1"/>
          <w:sz w:val="22"/>
        </w:rPr>
        <w:t>. (</w:t>
      </w:r>
      <w:r>
        <w:rPr>
          <w:rFonts w:ascii="Arial" w:hAnsi="Arial" w:cs="Arial"/>
          <w:color w:val="000000" w:themeColor="text1"/>
          <w:sz w:val="22"/>
        </w:rPr>
        <w:t>c</w:t>
      </w:r>
      <w:r w:rsidR="003557AB" w:rsidRPr="00A50FFB">
        <w:rPr>
          <w:rFonts w:ascii="Arial" w:hAnsi="Arial" w:cs="Arial"/>
          <w:color w:val="000000" w:themeColor="text1"/>
          <w:sz w:val="22"/>
        </w:rPr>
        <w:t xml:space="preserve">) Cytokine analysis at day 1, day 2, and day 3 after SP treatment </w:t>
      </w:r>
      <w:r w:rsidR="00CC0D3E" w:rsidRPr="00A50FFB">
        <w:rPr>
          <w:rFonts w:ascii="Arial" w:hAnsi="Arial" w:cs="Arial"/>
          <w:color w:val="000000" w:themeColor="text1"/>
          <w:sz w:val="22"/>
        </w:rPr>
        <w:t xml:space="preserve">was </w:t>
      </w:r>
      <w:r w:rsidR="003557AB" w:rsidRPr="00A50FFB">
        <w:rPr>
          <w:rFonts w:ascii="Arial" w:hAnsi="Arial" w:cs="Arial"/>
          <w:color w:val="000000" w:themeColor="text1"/>
          <w:sz w:val="22"/>
        </w:rPr>
        <w:t xml:space="preserve">measured by Luminex assay in the effluent from the </w:t>
      </w:r>
      <w:r w:rsidR="003557AB" w:rsidRPr="00A50FFB">
        <w:rPr>
          <w:rFonts w:ascii="Arial" w:hAnsi="Arial" w:cs="Arial"/>
          <w:bCs/>
          <w:color w:val="000000" w:themeColor="text1"/>
          <w:sz w:val="22"/>
        </w:rPr>
        <w:t>apical (epithelium) channel of Intestine Chips. *</w:t>
      </w:r>
      <w:r w:rsidR="003557AB" w:rsidRPr="00A50FFB">
        <w:rPr>
          <w:rFonts w:ascii="Arial" w:hAnsi="Arial" w:cs="Arial"/>
          <w:bCs/>
          <w:i/>
          <w:color w:val="000000" w:themeColor="text1"/>
          <w:sz w:val="22"/>
        </w:rPr>
        <w:t>p</w:t>
      </w:r>
      <w:r w:rsidR="003557AB" w:rsidRPr="00A50FFB">
        <w:rPr>
          <w:rFonts w:ascii="Arial" w:hAnsi="Arial" w:cs="Arial"/>
          <w:bCs/>
          <w:color w:val="000000" w:themeColor="text1"/>
          <w:sz w:val="22"/>
        </w:rPr>
        <w:t xml:space="preserve"> &lt; 0</w:t>
      </w:r>
      <w:r w:rsidR="00CC0D3E" w:rsidRPr="00A50FFB">
        <w:rPr>
          <w:rFonts w:ascii="Arial" w:hAnsi="Arial" w:cs="Arial"/>
          <w:color w:val="000000" w:themeColor="text1"/>
          <w:sz w:val="22"/>
        </w:rPr>
        <w:t>·</w:t>
      </w:r>
      <w:r w:rsidR="003557AB" w:rsidRPr="00A50FFB">
        <w:rPr>
          <w:rFonts w:ascii="Arial" w:hAnsi="Arial" w:cs="Arial"/>
          <w:bCs/>
          <w:color w:val="000000" w:themeColor="text1"/>
          <w:sz w:val="22"/>
        </w:rPr>
        <w:t xml:space="preserve">05 </w:t>
      </w:r>
      <w:r w:rsidR="00C53535" w:rsidRPr="00A50FFB">
        <w:rPr>
          <w:rFonts w:ascii="Arial" w:hAnsi="Arial"/>
          <w:color w:val="000000" w:themeColor="text1"/>
          <w:sz w:val="22"/>
        </w:rPr>
        <w:t xml:space="preserve">by </w:t>
      </w:r>
      <w:r w:rsidR="00C53535" w:rsidRPr="00A50FFB">
        <w:rPr>
          <w:rFonts w:ascii="Arial" w:hAnsi="Arial" w:cs="Arial"/>
          <w:bCs/>
          <w:color w:val="000000" w:themeColor="text1"/>
          <w:sz w:val="22"/>
        </w:rPr>
        <w:t>a one-way ANOVA</w:t>
      </w:r>
      <w:r w:rsidR="003557AB" w:rsidRPr="00A50FFB">
        <w:rPr>
          <w:rFonts w:ascii="Arial" w:hAnsi="Arial" w:cs="Arial"/>
          <w:bCs/>
          <w:color w:val="000000" w:themeColor="text1"/>
          <w:sz w:val="22"/>
        </w:rPr>
        <w:t>.</w:t>
      </w:r>
    </w:p>
    <w:p w14:paraId="15641C70" w14:textId="4C6F3818" w:rsidR="003872BD" w:rsidRPr="00A50FFB" w:rsidRDefault="003872BD" w:rsidP="00B46CA3">
      <w:pPr>
        <w:adjustRightInd w:val="0"/>
        <w:snapToGrid w:val="0"/>
        <w:spacing w:line="240" w:lineRule="auto"/>
        <w:jc w:val="left"/>
        <w:rPr>
          <w:rFonts w:ascii="Arial" w:hAnsi="Arial" w:cs="Arial"/>
          <w:bCs/>
          <w:color w:val="000000" w:themeColor="text1"/>
          <w:sz w:val="22"/>
        </w:rPr>
      </w:pPr>
    </w:p>
    <w:p w14:paraId="351CEE28" w14:textId="5AA5946C" w:rsidR="003872BD" w:rsidRPr="00A50FFB" w:rsidRDefault="003872BD" w:rsidP="00B46CA3">
      <w:pPr>
        <w:adjustRightInd w:val="0"/>
        <w:snapToGrid w:val="0"/>
        <w:spacing w:line="240" w:lineRule="auto"/>
        <w:jc w:val="left"/>
        <w:rPr>
          <w:rFonts w:ascii="Arial" w:hAnsi="Arial" w:cs="Arial"/>
          <w:bCs/>
          <w:color w:val="000000" w:themeColor="text1"/>
          <w:sz w:val="22"/>
        </w:rPr>
      </w:pPr>
    </w:p>
    <w:p w14:paraId="1D3BDE62" w14:textId="1BC757B0" w:rsidR="003872BD" w:rsidRPr="00A50FFB" w:rsidRDefault="003872BD" w:rsidP="00B46CA3">
      <w:pPr>
        <w:adjustRightInd w:val="0"/>
        <w:snapToGrid w:val="0"/>
        <w:spacing w:line="240" w:lineRule="auto"/>
        <w:jc w:val="left"/>
        <w:rPr>
          <w:rFonts w:ascii="Arial" w:hAnsi="Arial" w:cs="Arial"/>
          <w:bCs/>
          <w:color w:val="000000" w:themeColor="text1"/>
          <w:sz w:val="22"/>
        </w:rPr>
      </w:pPr>
    </w:p>
    <w:p w14:paraId="7A4626D9" w14:textId="5B995FFB" w:rsidR="003872BD" w:rsidRPr="00A50FFB" w:rsidRDefault="003872BD" w:rsidP="00B46CA3">
      <w:pPr>
        <w:adjustRightInd w:val="0"/>
        <w:snapToGrid w:val="0"/>
        <w:spacing w:line="240" w:lineRule="auto"/>
        <w:jc w:val="left"/>
        <w:rPr>
          <w:rFonts w:ascii="Arial" w:hAnsi="Arial" w:cs="Arial"/>
          <w:bCs/>
          <w:color w:val="000000" w:themeColor="text1"/>
          <w:sz w:val="22"/>
        </w:rPr>
      </w:pPr>
    </w:p>
    <w:p w14:paraId="4351BF21" w14:textId="61F9E832" w:rsidR="00404A3A" w:rsidRPr="00A50FFB" w:rsidRDefault="00096852" w:rsidP="00C83769">
      <w:pPr>
        <w:adjustRightInd w:val="0"/>
        <w:snapToGrid w:val="0"/>
        <w:spacing w:line="240" w:lineRule="auto"/>
        <w:jc w:val="center"/>
        <w:rPr>
          <w:rFonts w:ascii="Arial" w:hAnsi="Arial" w:cs="Arial"/>
          <w:b/>
          <w:bCs/>
          <w:color w:val="000000" w:themeColor="text1"/>
          <w:sz w:val="22"/>
        </w:rPr>
      </w:pPr>
      <w:r>
        <w:rPr>
          <w:noProof/>
        </w:rPr>
        <w:drawing>
          <wp:inline distT="0" distB="0" distL="0" distR="0" wp14:anchorId="57D7FC73" wp14:editId="5A83E879">
            <wp:extent cx="3801677" cy="5486400"/>
            <wp:effectExtent l="0" t="0" r="889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1677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3A7D03" w14:textId="77777777" w:rsidR="004427F1" w:rsidRPr="00A50FFB" w:rsidRDefault="004427F1" w:rsidP="0052703E">
      <w:pPr>
        <w:adjustRightInd w:val="0"/>
        <w:snapToGrid w:val="0"/>
        <w:spacing w:line="240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</w:p>
    <w:p w14:paraId="1E713F86" w14:textId="756BCC66" w:rsidR="0052703E" w:rsidRPr="00A50FFB" w:rsidRDefault="00AF5C2B" w:rsidP="0052703E">
      <w:pPr>
        <w:adjustRightInd w:val="0"/>
        <w:snapToGrid w:val="0"/>
        <w:spacing w:line="240" w:lineRule="auto"/>
        <w:jc w:val="left"/>
        <w:rPr>
          <w:rFonts w:ascii="Arial" w:hAnsi="Arial" w:cs="Arial"/>
          <w:bCs/>
          <w:color w:val="000000" w:themeColor="text1"/>
          <w:sz w:val="22"/>
        </w:rPr>
      </w:pPr>
      <w:r w:rsidRPr="00AF5C2B">
        <w:rPr>
          <w:rFonts w:ascii="Arial" w:hAnsi="Arial" w:cs="Arial"/>
          <w:b/>
          <w:bCs/>
          <w:i/>
          <w:color w:val="000000" w:themeColor="text1"/>
          <w:sz w:val="22"/>
        </w:rPr>
        <w:t xml:space="preserve">Supplementary Fig. </w:t>
      </w:r>
      <w:r>
        <w:rPr>
          <w:rFonts w:ascii="Arial" w:hAnsi="Arial" w:cs="Arial"/>
          <w:b/>
          <w:bCs/>
          <w:i/>
          <w:color w:val="000000" w:themeColor="text1"/>
          <w:sz w:val="22"/>
        </w:rPr>
        <w:t>3</w:t>
      </w:r>
      <w:r w:rsidR="003872BD" w:rsidRPr="00A50FFB">
        <w:rPr>
          <w:rFonts w:ascii="Arial" w:hAnsi="Arial" w:cs="Arial"/>
          <w:b/>
          <w:bCs/>
          <w:color w:val="000000" w:themeColor="text1"/>
          <w:sz w:val="22"/>
        </w:rPr>
        <w:t xml:space="preserve">: </w:t>
      </w:r>
      <w:r w:rsidR="0052703E" w:rsidRPr="00A50FFB">
        <w:rPr>
          <w:rFonts w:ascii="Arial" w:hAnsi="Arial" w:cs="Arial"/>
          <w:b/>
          <w:bCs/>
          <w:color w:val="000000" w:themeColor="text1"/>
          <w:sz w:val="22"/>
        </w:rPr>
        <w:t>Characterization of mucus production and fatty acid uptake.</w:t>
      </w:r>
      <w:r w:rsidR="0052703E" w:rsidRPr="00A50FFB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="0052703E" w:rsidRPr="00A50FFB">
        <w:rPr>
          <w:rFonts w:ascii="Arial" w:hAnsi="Arial" w:cs="Arial"/>
          <w:color w:val="000000" w:themeColor="text1"/>
          <w:sz w:val="22"/>
        </w:rPr>
        <w:t>(</w:t>
      </w:r>
      <w:r>
        <w:rPr>
          <w:rFonts w:ascii="Arial" w:hAnsi="Arial" w:cs="Arial"/>
          <w:color w:val="000000" w:themeColor="text1"/>
          <w:sz w:val="22"/>
        </w:rPr>
        <w:t>a</w:t>
      </w:r>
      <w:r w:rsidR="0052703E" w:rsidRPr="00A50FFB">
        <w:rPr>
          <w:rFonts w:ascii="Arial" w:hAnsi="Arial" w:cs="Arial"/>
          <w:color w:val="000000" w:themeColor="text1"/>
          <w:sz w:val="22"/>
        </w:rPr>
        <w:t>) Fluorescent microscopic views of vertical cross</w:t>
      </w:r>
      <w:r w:rsidR="00DA4900">
        <w:rPr>
          <w:rFonts w:ascii="Arial" w:hAnsi="Arial" w:cs="Arial"/>
          <w:color w:val="000000" w:themeColor="text1"/>
          <w:sz w:val="22"/>
        </w:rPr>
        <w:t>-</w:t>
      </w:r>
      <w:r w:rsidR="0052703E" w:rsidRPr="00A50FFB">
        <w:rPr>
          <w:rFonts w:ascii="Arial" w:hAnsi="Arial" w:cs="Arial"/>
          <w:color w:val="000000" w:themeColor="text1"/>
          <w:sz w:val="22"/>
        </w:rPr>
        <w:t>sections of Intestine Chips showing the mucus layer stained positively with fluorescent WGA lectin (</w:t>
      </w:r>
      <w:bookmarkStart w:id="0" w:name="_GoBack"/>
      <w:r w:rsidR="0052703E" w:rsidRPr="00A50FFB">
        <w:rPr>
          <w:rFonts w:ascii="Arial" w:hAnsi="Arial" w:cs="Arial"/>
          <w:color w:val="000000" w:themeColor="text1"/>
          <w:sz w:val="22"/>
        </w:rPr>
        <w:t>magenta</w:t>
      </w:r>
      <w:bookmarkEnd w:id="0"/>
      <w:r w:rsidR="0052703E" w:rsidRPr="00A50FFB">
        <w:rPr>
          <w:rFonts w:ascii="Arial" w:hAnsi="Arial" w:cs="Arial"/>
          <w:color w:val="000000" w:themeColor="text1"/>
          <w:sz w:val="22"/>
        </w:rPr>
        <w:t>) overlying the dark</w:t>
      </w:r>
      <w:r w:rsidR="00DA4900">
        <w:rPr>
          <w:rFonts w:ascii="Arial" w:hAnsi="Arial" w:cs="Arial"/>
          <w:color w:val="000000" w:themeColor="text1"/>
          <w:sz w:val="22"/>
        </w:rPr>
        <w:t>en</w:t>
      </w:r>
      <w:r w:rsidR="0052703E" w:rsidRPr="00A50FFB">
        <w:rPr>
          <w:rFonts w:ascii="Arial" w:hAnsi="Arial" w:cs="Arial"/>
          <w:color w:val="000000" w:themeColor="text1"/>
          <w:sz w:val="22"/>
        </w:rPr>
        <w:t xml:space="preserve">ed intestinal epithelium at the base of this view. </w:t>
      </w:r>
      <w:r w:rsidR="0052703E" w:rsidRPr="00A50FFB">
        <w:rPr>
          <w:rFonts w:ascii="Arial" w:hAnsi="Arial" w:cs="Arial"/>
          <w:bCs/>
          <w:color w:val="000000" w:themeColor="text1"/>
          <w:sz w:val="22"/>
        </w:rPr>
        <w:t>Scale bar = 200 µm. (</w:t>
      </w:r>
      <w:r>
        <w:rPr>
          <w:rFonts w:ascii="Arial" w:hAnsi="Arial" w:cs="Arial"/>
          <w:bCs/>
          <w:color w:val="000000" w:themeColor="text1"/>
          <w:sz w:val="22"/>
        </w:rPr>
        <w:t>b</w:t>
      </w:r>
      <w:r w:rsidR="0052703E" w:rsidRPr="00A50FFB">
        <w:rPr>
          <w:rFonts w:ascii="Arial" w:hAnsi="Arial" w:cs="Arial"/>
          <w:bCs/>
          <w:color w:val="000000" w:themeColor="text1"/>
          <w:sz w:val="22"/>
        </w:rPr>
        <w:t>) Graph showing differences in mucus thickness in control, ND, and ND+SP chips. **</w:t>
      </w:r>
      <w:r w:rsidR="0052703E" w:rsidRPr="00A50FFB">
        <w:rPr>
          <w:rFonts w:ascii="Arial" w:hAnsi="Arial" w:cs="Arial"/>
          <w:bCs/>
          <w:i/>
          <w:color w:val="000000" w:themeColor="text1"/>
          <w:sz w:val="22"/>
        </w:rPr>
        <w:t>p</w:t>
      </w:r>
      <w:r w:rsidR="0052703E" w:rsidRPr="00A50FFB">
        <w:rPr>
          <w:rFonts w:ascii="Arial" w:hAnsi="Arial" w:cs="Arial"/>
          <w:bCs/>
          <w:color w:val="000000" w:themeColor="text1"/>
          <w:sz w:val="22"/>
        </w:rPr>
        <w:t xml:space="preserve"> &lt; 0·01, ****</w:t>
      </w:r>
      <w:r w:rsidR="0052703E" w:rsidRPr="00A50FFB">
        <w:rPr>
          <w:rFonts w:ascii="Arial" w:hAnsi="Arial" w:cs="Arial"/>
          <w:bCs/>
          <w:i/>
          <w:color w:val="000000" w:themeColor="text1"/>
          <w:sz w:val="22"/>
        </w:rPr>
        <w:t xml:space="preserve">p </w:t>
      </w:r>
      <w:r w:rsidR="0052703E" w:rsidRPr="00A50FFB">
        <w:rPr>
          <w:rFonts w:ascii="Arial" w:hAnsi="Arial" w:cs="Arial"/>
          <w:bCs/>
          <w:color w:val="000000" w:themeColor="text1"/>
          <w:sz w:val="22"/>
        </w:rPr>
        <w:t>&lt; 0·0001 by a one-way ANOVA. (</w:t>
      </w:r>
      <w:r>
        <w:rPr>
          <w:rFonts w:ascii="Arial" w:hAnsi="Arial" w:cs="Arial"/>
          <w:bCs/>
          <w:color w:val="000000" w:themeColor="text1"/>
          <w:sz w:val="22"/>
        </w:rPr>
        <w:t>c</w:t>
      </w:r>
      <w:r w:rsidR="0052703E" w:rsidRPr="00A50FFB">
        <w:rPr>
          <w:rFonts w:ascii="Arial" w:hAnsi="Arial" w:cs="Arial"/>
          <w:bCs/>
          <w:color w:val="000000" w:themeColor="text1"/>
          <w:sz w:val="22"/>
        </w:rPr>
        <w:t xml:space="preserve">) </w:t>
      </w:r>
      <w:r w:rsidR="0052703E" w:rsidRPr="00A50FFB">
        <w:rPr>
          <w:rFonts w:ascii="Arial" w:hAnsi="Arial" w:cs="Arial"/>
          <w:color w:val="000000" w:themeColor="text1"/>
          <w:sz w:val="22"/>
        </w:rPr>
        <w:t>Top-down views fluorescent imaging of Intestine Chips showing mucus secretion and FA uptake in the apical surface of epithelium</w:t>
      </w:r>
      <w:r w:rsidR="0052703E" w:rsidRPr="00A50FFB">
        <w:rPr>
          <w:rFonts w:ascii="Arial" w:hAnsi="Arial" w:cs="Arial"/>
          <w:bCs/>
          <w:color w:val="000000" w:themeColor="text1"/>
          <w:sz w:val="22"/>
        </w:rPr>
        <w:t>. Wheat germ agglutinin (WGA)-Alexa 633 (ThermoFisher), fluorescently-labeled (Alexa 488) dodecanoic fatty acid, and Hoechst 33342 were used for fluorescent microscopic imaging. Scale</w:t>
      </w:r>
      <w:r w:rsidR="0052703E" w:rsidRPr="00A50FFB">
        <w:rPr>
          <w:rFonts w:ascii="Arial" w:hAnsi="Arial" w:cs="Arial"/>
          <w:color w:val="000000" w:themeColor="text1"/>
          <w:sz w:val="22"/>
        </w:rPr>
        <w:t xml:space="preserve"> bar = 100 µm.</w:t>
      </w:r>
    </w:p>
    <w:p w14:paraId="107447C1" w14:textId="799EAFDF" w:rsidR="003872BD" w:rsidRPr="00A50FFB" w:rsidRDefault="003872BD" w:rsidP="003872BD">
      <w:pPr>
        <w:adjustRightInd w:val="0"/>
        <w:snapToGrid w:val="0"/>
        <w:spacing w:line="240" w:lineRule="auto"/>
        <w:jc w:val="left"/>
        <w:rPr>
          <w:rFonts w:ascii="Arial" w:hAnsi="Arial" w:cs="Arial"/>
          <w:bCs/>
          <w:color w:val="000000" w:themeColor="text1"/>
          <w:sz w:val="22"/>
        </w:rPr>
      </w:pPr>
    </w:p>
    <w:p w14:paraId="27BE6019" w14:textId="67268FAD" w:rsidR="00C53535" w:rsidRPr="00A50FFB" w:rsidRDefault="00C53535" w:rsidP="003872BD">
      <w:pPr>
        <w:adjustRightInd w:val="0"/>
        <w:snapToGrid w:val="0"/>
        <w:spacing w:line="240" w:lineRule="auto"/>
        <w:jc w:val="left"/>
        <w:rPr>
          <w:rFonts w:ascii="Arial" w:hAnsi="Arial" w:cs="Arial"/>
          <w:bCs/>
          <w:color w:val="000000" w:themeColor="text1"/>
          <w:sz w:val="22"/>
        </w:rPr>
      </w:pPr>
    </w:p>
    <w:p w14:paraId="4D62D9D5" w14:textId="40D0935B" w:rsidR="00404A3A" w:rsidRPr="00A50FFB" w:rsidRDefault="007A39F8" w:rsidP="00C83769">
      <w:pPr>
        <w:adjustRightInd w:val="0"/>
        <w:snapToGrid w:val="0"/>
        <w:spacing w:line="240" w:lineRule="auto"/>
        <w:jc w:val="center"/>
        <w:rPr>
          <w:rFonts w:ascii="Arial" w:hAnsi="Arial" w:cs="Arial"/>
          <w:bCs/>
          <w:color w:val="000000" w:themeColor="text1"/>
          <w:sz w:val="22"/>
        </w:rPr>
      </w:pPr>
      <w:r>
        <w:rPr>
          <w:noProof/>
        </w:rPr>
        <w:lastRenderedPageBreak/>
        <w:drawing>
          <wp:inline distT="0" distB="0" distL="0" distR="0" wp14:anchorId="413FE5E1" wp14:editId="1FF99A18">
            <wp:extent cx="4423616" cy="548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3616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9FB52" w14:textId="77777777" w:rsidR="00404A3A" w:rsidRPr="00A50FFB" w:rsidRDefault="00404A3A" w:rsidP="003872BD">
      <w:pPr>
        <w:adjustRightInd w:val="0"/>
        <w:snapToGrid w:val="0"/>
        <w:spacing w:line="240" w:lineRule="auto"/>
        <w:jc w:val="left"/>
        <w:rPr>
          <w:rFonts w:ascii="Arial" w:hAnsi="Arial" w:cs="Arial"/>
          <w:bCs/>
          <w:color w:val="000000" w:themeColor="text1"/>
          <w:sz w:val="22"/>
        </w:rPr>
      </w:pPr>
    </w:p>
    <w:p w14:paraId="729628A6" w14:textId="6523B648" w:rsidR="00C53535" w:rsidRPr="00A50FFB" w:rsidRDefault="00AF5C2B" w:rsidP="00C53535">
      <w:pPr>
        <w:adjustRightInd w:val="0"/>
        <w:snapToGrid w:val="0"/>
        <w:spacing w:line="240" w:lineRule="auto"/>
        <w:jc w:val="left"/>
        <w:rPr>
          <w:rFonts w:ascii="Arial" w:hAnsi="Arial" w:cs="Arial"/>
          <w:color w:val="000000" w:themeColor="text1"/>
          <w:sz w:val="22"/>
        </w:rPr>
      </w:pPr>
      <w:r w:rsidRPr="00AF5C2B">
        <w:rPr>
          <w:rFonts w:ascii="Arial" w:hAnsi="Arial" w:cs="Arial"/>
          <w:b/>
          <w:bCs/>
          <w:i/>
          <w:color w:val="000000" w:themeColor="text1"/>
          <w:sz w:val="22"/>
        </w:rPr>
        <w:t xml:space="preserve">Supplementary Fig. </w:t>
      </w:r>
      <w:r>
        <w:rPr>
          <w:rFonts w:ascii="Arial" w:hAnsi="Arial" w:cs="Arial"/>
          <w:b/>
          <w:bCs/>
          <w:i/>
          <w:color w:val="000000" w:themeColor="text1"/>
          <w:sz w:val="22"/>
        </w:rPr>
        <w:t>4</w:t>
      </w:r>
      <w:r w:rsidR="00C53535" w:rsidRPr="00A50FFB">
        <w:rPr>
          <w:rFonts w:ascii="Arial" w:hAnsi="Arial" w:cs="Arial"/>
          <w:b/>
          <w:bCs/>
          <w:color w:val="000000" w:themeColor="text1"/>
          <w:sz w:val="22"/>
        </w:rPr>
        <w:t>: Altered intestinal villus atrophy and transcriptomic profiles.</w:t>
      </w:r>
      <w:r w:rsidR="00C53535" w:rsidRPr="00A50FFB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="00C53535" w:rsidRPr="00A50FFB">
        <w:rPr>
          <w:rFonts w:ascii="Arial" w:hAnsi="Arial" w:cs="Arial"/>
          <w:color w:val="000000" w:themeColor="text1"/>
          <w:sz w:val="22"/>
        </w:rPr>
        <w:t>(</w:t>
      </w:r>
      <w:r>
        <w:rPr>
          <w:rFonts w:ascii="Arial" w:hAnsi="Arial" w:cs="Arial"/>
          <w:color w:val="000000" w:themeColor="text1"/>
          <w:sz w:val="22"/>
        </w:rPr>
        <w:t>a</w:t>
      </w:r>
      <w:r w:rsidR="00C53535" w:rsidRPr="00A50FFB">
        <w:rPr>
          <w:rFonts w:ascii="Arial" w:hAnsi="Arial" w:cs="Arial"/>
          <w:color w:val="000000" w:themeColor="text1"/>
          <w:sz w:val="22"/>
        </w:rPr>
        <w:t>) Top-down vie</w:t>
      </w:r>
      <w:r w:rsidR="00242AA4" w:rsidRPr="00A50FFB">
        <w:rPr>
          <w:rFonts w:ascii="Arial" w:hAnsi="Arial" w:cs="Arial"/>
          <w:color w:val="000000" w:themeColor="text1"/>
          <w:sz w:val="22"/>
        </w:rPr>
        <w:t>w</w:t>
      </w:r>
      <w:r w:rsidR="00C53535" w:rsidRPr="00A50FFB">
        <w:rPr>
          <w:rFonts w:ascii="Arial" w:hAnsi="Arial" w:cs="Arial"/>
          <w:color w:val="000000" w:themeColor="text1"/>
          <w:sz w:val="22"/>
        </w:rPr>
        <w:t>s fluorescent imaging of Intestine Chips showing the F-actin in the epithelium. Scale bar = 50 µm. (</w:t>
      </w:r>
      <w:r>
        <w:rPr>
          <w:rFonts w:ascii="Arial" w:hAnsi="Arial" w:cs="Arial"/>
          <w:color w:val="000000" w:themeColor="text1"/>
          <w:sz w:val="22"/>
        </w:rPr>
        <w:t>b</w:t>
      </w:r>
      <w:r w:rsidR="00C53535" w:rsidRPr="00A50FFB">
        <w:rPr>
          <w:rFonts w:ascii="Arial" w:hAnsi="Arial" w:cs="Arial"/>
          <w:color w:val="000000" w:themeColor="text1"/>
          <w:sz w:val="22"/>
        </w:rPr>
        <w:t xml:space="preserve">) Immunofluorescence imaging of cross-sectioned Intestine Chips showing microvilli and mucin, orange: MUC2, cyan: </w:t>
      </w:r>
      <w:proofErr w:type="spellStart"/>
      <w:r w:rsidR="00C53535" w:rsidRPr="00A50FFB">
        <w:rPr>
          <w:rFonts w:ascii="Arial" w:hAnsi="Arial" w:cs="Arial"/>
          <w:color w:val="000000" w:themeColor="text1"/>
          <w:sz w:val="22"/>
        </w:rPr>
        <w:t>Villin</w:t>
      </w:r>
      <w:proofErr w:type="spellEnd"/>
      <w:r w:rsidR="00C53535" w:rsidRPr="00A50FFB">
        <w:rPr>
          <w:rFonts w:ascii="Arial" w:hAnsi="Arial" w:cs="Arial"/>
          <w:color w:val="000000" w:themeColor="text1"/>
          <w:sz w:val="22"/>
        </w:rPr>
        <w:t>, blue: Hoechst 33342. Scale bar = 50 µm. (</w:t>
      </w:r>
      <w:r>
        <w:rPr>
          <w:rFonts w:ascii="Arial" w:hAnsi="Arial" w:cs="Arial"/>
          <w:color w:val="000000" w:themeColor="text1"/>
          <w:sz w:val="22"/>
        </w:rPr>
        <w:t>c</w:t>
      </w:r>
      <w:r w:rsidR="00C53535" w:rsidRPr="00A50FFB">
        <w:rPr>
          <w:rFonts w:ascii="Arial" w:hAnsi="Arial" w:cs="Arial"/>
          <w:color w:val="000000" w:themeColor="text1"/>
          <w:sz w:val="22"/>
        </w:rPr>
        <w:t>) Heatmap showing differential expression of key genes associated with microvilli of the epithelial cells in the small intestine. The color-coded scale represents the log</w:t>
      </w:r>
      <w:r w:rsidR="00C53535" w:rsidRPr="00A50FFB">
        <w:rPr>
          <w:rFonts w:ascii="Arial" w:hAnsi="Arial" w:cs="Arial"/>
          <w:color w:val="000000" w:themeColor="text1"/>
          <w:sz w:val="22"/>
          <w:vertAlign w:val="subscript"/>
        </w:rPr>
        <w:t>2</w:t>
      </w:r>
      <w:r w:rsidR="00C53535" w:rsidRPr="00A50FFB">
        <w:rPr>
          <w:rFonts w:ascii="Arial" w:hAnsi="Arial" w:cs="Arial"/>
          <w:color w:val="000000" w:themeColor="text1"/>
          <w:sz w:val="22"/>
        </w:rPr>
        <w:t xml:space="preserve"> fold change in expression. (</w:t>
      </w:r>
      <w:r>
        <w:rPr>
          <w:rFonts w:ascii="Arial" w:hAnsi="Arial" w:cs="Arial"/>
          <w:color w:val="000000" w:themeColor="text1"/>
          <w:sz w:val="22"/>
        </w:rPr>
        <w:t>d</w:t>
      </w:r>
      <w:r w:rsidR="00C53535" w:rsidRPr="00A50FFB">
        <w:rPr>
          <w:rFonts w:ascii="Arial" w:hAnsi="Arial" w:cs="Arial"/>
          <w:color w:val="000000" w:themeColor="text1"/>
          <w:sz w:val="22"/>
        </w:rPr>
        <w:t>) Heatmap showing differential expression of key genes associated with mucin in the small intestine. The color-coded scale represents the log</w:t>
      </w:r>
      <w:r w:rsidR="00C53535" w:rsidRPr="00A50FFB">
        <w:rPr>
          <w:rFonts w:ascii="Arial" w:hAnsi="Arial" w:cs="Arial"/>
          <w:color w:val="000000" w:themeColor="text1"/>
          <w:sz w:val="22"/>
          <w:vertAlign w:val="subscript"/>
        </w:rPr>
        <w:t>2</w:t>
      </w:r>
      <w:r w:rsidR="00C53535" w:rsidRPr="00A50FFB">
        <w:rPr>
          <w:rFonts w:ascii="Arial" w:hAnsi="Arial" w:cs="Arial"/>
          <w:color w:val="000000" w:themeColor="text1"/>
          <w:sz w:val="22"/>
        </w:rPr>
        <w:t xml:space="preserve"> fold change in expression.</w:t>
      </w:r>
    </w:p>
    <w:p w14:paraId="0D27C6B5" w14:textId="194BB4B7" w:rsidR="00C53535" w:rsidRPr="00A50FFB" w:rsidRDefault="00C53535" w:rsidP="00C53535">
      <w:pPr>
        <w:adjustRightInd w:val="0"/>
        <w:snapToGrid w:val="0"/>
        <w:spacing w:line="240" w:lineRule="auto"/>
        <w:jc w:val="left"/>
        <w:rPr>
          <w:rFonts w:ascii="Arial" w:hAnsi="Arial" w:cs="Arial"/>
          <w:bCs/>
          <w:color w:val="000000" w:themeColor="text1"/>
          <w:sz w:val="22"/>
        </w:rPr>
      </w:pPr>
    </w:p>
    <w:p w14:paraId="086087B5" w14:textId="1F8D50F9" w:rsidR="00404A3A" w:rsidRPr="00A50FFB" w:rsidRDefault="00096852" w:rsidP="00C83769">
      <w:pPr>
        <w:adjustRightInd w:val="0"/>
        <w:snapToGrid w:val="0"/>
        <w:spacing w:line="240" w:lineRule="auto"/>
        <w:jc w:val="center"/>
        <w:rPr>
          <w:rFonts w:ascii="Arial" w:hAnsi="Arial" w:cs="Arial"/>
          <w:bCs/>
          <w:color w:val="000000" w:themeColor="text1"/>
          <w:sz w:val="22"/>
        </w:rPr>
      </w:pPr>
      <w:r>
        <w:rPr>
          <w:noProof/>
        </w:rPr>
        <w:lastRenderedPageBreak/>
        <w:drawing>
          <wp:inline distT="0" distB="0" distL="0" distR="0" wp14:anchorId="5813DA7F" wp14:editId="3509D361">
            <wp:extent cx="4190566" cy="1828800"/>
            <wp:effectExtent l="0" t="0" r="63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0566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FC781" w14:textId="77777777" w:rsidR="004427F1" w:rsidRPr="00A50FFB" w:rsidRDefault="004427F1" w:rsidP="006E1126">
      <w:pPr>
        <w:adjustRightInd w:val="0"/>
        <w:snapToGrid w:val="0"/>
        <w:spacing w:line="240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</w:p>
    <w:p w14:paraId="22AE410F" w14:textId="2E2ED6C1" w:rsidR="006E1126" w:rsidRPr="00A50FFB" w:rsidRDefault="00AF5C2B" w:rsidP="006E1126">
      <w:pPr>
        <w:adjustRightInd w:val="0"/>
        <w:snapToGrid w:val="0"/>
        <w:spacing w:line="240" w:lineRule="auto"/>
        <w:jc w:val="left"/>
        <w:rPr>
          <w:rFonts w:ascii="Arial" w:hAnsi="Arial" w:cs="Arial"/>
          <w:bCs/>
          <w:color w:val="000000" w:themeColor="text1"/>
          <w:sz w:val="22"/>
        </w:rPr>
      </w:pPr>
      <w:r w:rsidRPr="00AF5C2B">
        <w:rPr>
          <w:rFonts w:ascii="Arial" w:hAnsi="Arial" w:cs="Arial"/>
          <w:b/>
          <w:bCs/>
          <w:i/>
          <w:color w:val="000000" w:themeColor="text1"/>
          <w:sz w:val="22"/>
        </w:rPr>
        <w:t xml:space="preserve">Supplementary Fig. </w:t>
      </w:r>
      <w:r>
        <w:rPr>
          <w:rFonts w:ascii="Arial" w:hAnsi="Arial" w:cs="Arial"/>
          <w:b/>
          <w:bCs/>
          <w:i/>
          <w:color w:val="000000" w:themeColor="text1"/>
          <w:sz w:val="22"/>
        </w:rPr>
        <w:t>5</w:t>
      </w:r>
      <w:r w:rsidR="00C53535" w:rsidRPr="00A50FFB">
        <w:rPr>
          <w:rFonts w:ascii="Arial" w:hAnsi="Arial" w:cs="Arial"/>
          <w:b/>
          <w:bCs/>
          <w:color w:val="000000" w:themeColor="text1"/>
          <w:sz w:val="22"/>
        </w:rPr>
        <w:t xml:space="preserve">: </w:t>
      </w:r>
      <w:r w:rsidR="006E1126" w:rsidRPr="00A50FFB">
        <w:rPr>
          <w:rFonts w:ascii="Arial" w:hAnsi="Arial" w:cs="Arial"/>
          <w:b/>
          <w:bCs/>
          <w:color w:val="000000" w:themeColor="text1"/>
          <w:sz w:val="22"/>
        </w:rPr>
        <w:t>Intestinal expression of genes involved in i</w:t>
      </w:r>
      <w:r w:rsidR="0002405D" w:rsidRPr="00A50FFB">
        <w:rPr>
          <w:rFonts w:ascii="Arial" w:hAnsi="Arial" w:cs="Arial"/>
          <w:b/>
          <w:bCs/>
          <w:color w:val="000000" w:themeColor="text1"/>
          <w:sz w:val="22"/>
        </w:rPr>
        <w:t>ron absorption</w:t>
      </w:r>
      <w:r w:rsidR="00C53535" w:rsidRPr="00A50FFB">
        <w:rPr>
          <w:rFonts w:ascii="Arial" w:hAnsi="Arial" w:cs="Arial"/>
          <w:b/>
          <w:bCs/>
          <w:color w:val="000000" w:themeColor="text1"/>
          <w:sz w:val="22"/>
        </w:rPr>
        <w:t>.</w:t>
      </w:r>
      <w:r w:rsidR="00C53535" w:rsidRPr="00A50FFB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="006E1126" w:rsidRPr="00A50FFB">
        <w:rPr>
          <w:rFonts w:ascii="Arial" w:hAnsi="Arial" w:cs="Arial"/>
          <w:color w:val="000000" w:themeColor="text1"/>
          <w:sz w:val="22"/>
        </w:rPr>
        <w:t>Graphs showing the fold change in the expression levels of human (</w:t>
      </w:r>
      <w:r>
        <w:rPr>
          <w:rFonts w:ascii="Arial" w:hAnsi="Arial" w:cs="Arial"/>
          <w:color w:val="000000" w:themeColor="text1"/>
          <w:sz w:val="22"/>
        </w:rPr>
        <w:t>a</w:t>
      </w:r>
      <w:r w:rsidR="006E1126" w:rsidRPr="00A50FFB">
        <w:rPr>
          <w:rFonts w:ascii="Arial" w:hAnsi="Arial" w:cs="Arial"/>
          <w:color w:val="000000" w:themeColor="text1"/>
          <w:sz w:val="22"/>
        </w:rPr>
        <w:t>) DMT1 and (</w:t>
      </w:r>
      <w:r>
        <w:rPr>
          <w:rFonts w:ascii="Arial" w:hAnsi="Arial" w:cs="Arial"/>
          <w:color w:val="000000" w:themeColor="text1"/>
          <w:sz w:val="22"/>
        </w:rPr>
        <w:t>b</w:t>
      </w:r>
      <w:r w:rsidR="006E1126" w:rsidRPr="00A50FFB">
        <w:rPr>
          <w:rFonts w:ascii="Arial" w:hAnsi="Arial" w:cs="Arial"/>
          <w:color w:val="000000" w:themeColor="text1"/>
          <w:sz w:val="22"/>
        </w:rPr>
        <w:t xml:space="preserve">) FPN. The TaqMan qPCR assay was carried out. </w:t>
      </w:r>
      <w:r w:rsidR="006E1126" w:rsidRPr="00A50FFB">
        <w:rPr>
          <w:rFonts w:ascii="Arial" w:hAnsi="Arial" w:cs="Arial"/>
          <w:bCs/>
          <w:color w:val="000000" w:themeColor="text1"/>
          <w:sz w:val="22"/>
        </w:rPr>
        <w:t>*</w:t>
      </w:r>
      <w:r w:rsidR="006E1126" w:rsidRPr="00A50FFB">
        <w:rPr>
          <w:rFonts w:ascii="Arial" w:hAnsi="Arial" w:cs="Arial"/>
          <w:bCs/>
          <w:i/>
          <w:color w:val="000000" w:themeColor="text1"/>
          <w:sz w:val="22"/>
        </w:rPr>
        <w:t>p</w:t>
      </w:r>
      <w:r w:rsidR="006E1126" w:rsidRPr="00A50FFB">
        <w:rPr>
          <w:rFonts w:ascii="Arial" w:hAnsi="Arial" w:cs="Arial"/>
          <w:bCs/>
          <w:color w:val="000000" w:themeColor="text1"/>
          <w:sz w:val="22"/>
        </w:rPr>
        <w:t xml:space="preserve"> &lt; 0·05, ***</w:t>
      </w:r>
      <w:r w:rsidR="006E1126" w:rsidRPr="00A50FFB">
        <w:rPr>
          <w:rFonts w:ascii="Arial" w:hAnsi="Arial" w:cs="Arial"/>
          <w:bCs/>
          <w:i/>
          <w:color w:val="000000" w:themeColor="text1"/>
          <w:sz w:val="22"/>
        </w:rPr>
        <w:t xml:space="preserve">p </w:t>
      </w:r>
      <w:r w:rsidR="006E1126" w:rsidRPr="00A50FFB">
        <w:rPr>
          <w:rFonts w:ascii="Arial" w:hAnsi="Arial" w:cs="Arial"/>
          <w:bCs/>
          <w:color w:val="000000" w:themeColor="text1"/>
          <w:sz w:val="22"/>
        </w:rPr>
        <w:t>&lt; 0·001 by a one-way ANOVA.</w:t>
      </w:r>
    </w:p>
    <w:p w14:paraId="27B58473" w14:textId="1BE90D2F" w:rsidR="00C53535" w:rsidRPr="00A50FFB" w:rsidRDefault="006E1126" w:rsidP="00C53535">
      <w:pPr>
        <w:adjustRightInd w:val="0"/>
        <w:snapToGrid w:val="0"/>
        <w:spacing w:line="240" w:lineRule="auto"/>
        <w:jc w:val="left"/>
        <w:rPr>
          <w:rFonts w:ascii="Arial" w:hAnsi="Arial" w:cs="Arial"/>
          <w:bCs/>
          <w:color w:val="000000" w:themeColor="text1"/>
          <w:sz w:val="22"/>
        </w:rPr>
      </w:pPr>
      <w:r w:rsidRPr="00A50FFB">
        <w:rPr>
          <w:rFonts w:ascii="Arial" w:hAnsi="Arial" w:cs="Arial"/>
          <w:color w:val="000000" w:themeColor="text1"/>
          <w:sz w:val="22"/>
        </w:rPr>
        <w:t xml:space="preserve"> </w:t>
      </w:r>
    </w:p>
    <w:p w14:paraId="13E0A6D7" w14:textId="2EF9952B" w:rsidR="00C53535" w:rsidRPr="00A50FFB" w:rsidRDefault="00C53535" w:rsidP="00C53535">
      <w:pPr>
        <w:adjustRightInd w:val="0"/>
        <w:snapToGrid w:val="0"/>
        <w:spacing w:line="240" w:lineRule="auto"/>
        <w:jc w:val="left"/>
        <w:rPr>
          <w:rFonts w:ascii="Arial" w:hAnsi="Arial" w:cs="Arial"/>
          <w:bCs/>
          <w:color w:val="000000" w:themeColor="text1"/>
          <w:sz w:val="22"/>
        </w:rPr>
      </w:pPr>
    </w:p>
    <w:p w14:paraId="486C7EFD" w14:textId="77777777" w:rsidR="00C53535" w:rsidRPr="00A50FFB" w:rsidRDefault="00C53535" w:rsidP="003872BD">
      <w:pPr>
        <w:adjustRightInd w:val="0"/>
        <w:snapToGrid w:val="0"/>
        <w:spacing w:line="240" w:lineRule="auto"/>
        <w:jc w:val="left"/>
        <w:rPr>
          <w:rFonts w:ascii="Arial" w:hAnsi="Arial" w:cs="Arial"/>
          <w:bCs/>
          <w:color w:val="000000" w:themeColor="text1"/>
          <w:sz w:val="22"/>
        </w:rPr>
      </w:pPr>
    </w:p>
    <w:p w14:paraId="2603F71A" w14:textId="77777777" w:rsidR="003872BD" w:rsidRPr="00A50FFB" w:rsidRDefault="003872BD" w:rsidP="00B46CA3">
      <w:pPr>
        <w:adjustRightInd w:val="0"/>
        <w:snapToGrid w:val="0"/>
        <w:spacing w:line="240" w:lineRule="auto"/>
        <w:jc w:val="left"/>
        <w:rPr>
          <w:rFonts w:ascii="Arial" w:hAnsi="Arial" w:cs="Arial"/>
          <w:bCs/>
          <w:color w:val="000000" w:themeColor="text1"/>
          <w:sz w:val="22"/>
        </w:rPr>
      </w:pPr>
    </w:p>
    <w:p w14:paraId="20DC1393" w14:textId="3DE16B21" w:rsidR="003557AB" w:rsidRPr="00A50FFB" w:rsidRDefault="003557AB" w:rsidP="00437A58">
      <w:pPr>
        <w:adjustRightInd w:val="0"/>
        <w:snapToGrid w:val="0"/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2"/>
        </w:rPr>
      </w:pPr>
      <w:r w:rsidRPr="00A50FFB">
        <w:rPr>
          <w:noProof/>
          <w:color w:val="000000" w:themeColor="text1"/>
          <w:sz w:val="22"/>
        </w:rPr>
        <w:drawing>
          <wp:inline distT="0" distB="0" distL="0" distR="0" wp14:anchorId="44BD31A7" wp14:editId="28FD9867">
            <wp:extent cx="2953135" cy="1828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313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3D283" w14:textId="00313B56" w:rsidR="00107106" w:rsidRPr="00A50FFB" w:rsidRDefault="00AF5C2B" w:rsidP="00180EE7">
      <w:pPr>
        <w:adjustRightInd w:val="0"/>
        <w:snapToGrid w:val="0"/>
        <w:spacing w:line="240" w:lineRule="auto"/>
        <w:jc w:val="left"/>
        <w:rPr>
          <w:rFonts w:ascii="Arial" w:hAnsi="Arial" w:cs="Arial"/>
          <w:bCs/>
          <w:color w:val="000000" w:themeColor="text1"/>
          <w:sz w:val="22"/>
        </w:rPr>
      </w:pPr>
      <w:r w:rsidRPr="00AF5C2B">
        <w:rPr>
          <w:rFonts w:ascii="Arial" w:hAnsi="Arial" w:cs="Arial"/>
          <w:b/>
          <w:bCs/>
          <w:i/>
          <w:color w:val="000000" w:themeColor="text1"/>
          <w:sz w:val="22"/>
        </w:rPr>
        <w:t xml:space="preserve">Supplementary Fig. </w:t>
      </w:r>
      <w:r>
        <w:rPr>
          <w:rFonts w:ascii="Arial" w:hAnsi="Arial" w:cs="Arial"/>
          <w:b/>
          <w:bCs/>
          <w:i/>
          <w:color w:val="000000" w:themeColor="text1"/>
          <w:sz w:val="22"/>
        </w:rPr>
        <w:t>6</w:t>
      </w:r>
      <w:r w:rsidR="003557AB" w:rsidRPr="00A50FFB">
        <w:rPr>
          <w:rFonts w:ascii="Arial" w:hAnsi="Arial" w:cs="Arial"/>
          <w:b/>
          <w:bCs/>
          <w:color w:val="000000" w:themeColor="text1"/>
          <w:sz w:val="22"/>
        </w:rPr>
        <w:t>: Composition of recruited immune cells.</w:t>
      </w:r>
      <w:r w:rsidR="003557AB" w:rsidRPr="00A50FFB">
        <w:rPr>
          <w:rFonts w:ascii="Arial" w:hAnsi="Arial" w:cs="Arial"/>
          <w:bCs/>
          <w:color w:val="000000" w:themeColor="text1"/>
          <w:sz w:val="22"/>
        </w:rPr>
        <w:t xml:space="preserve"> PBMCs were collected from Intestine Chips and identified by FACS</w:t>
      </w:r>
      <w:r w:rsidR="00CC0D3E" w:rsidRPr="00A50FFB">
        <w:rPr>
          <w:rFonts w:ascii="Arial" w:hAnsi="Arial" w:cs="Arial"/>
          <w:bCs/>
          <w:color w:val="000000" w:themeColor="text1"/>
          <w:sz w:val="22"/>
        </w:rPr>
        <w:t>.</w:t>
      </w:r>
      <w:r w:rsidR="003557AB" w:rsidRPr="00A50FFB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="00CC0D3E" w:rsidRPr="00A50FFB">
        <w:rPr>
          <w:rFonts w:ascii="Arial" w:hAnsi="Arial" w:cs="Arial"/>
          <w:bCs/>
          <w:color w:val="000000" w:themeColor="text1"/>
          <w:sz w:val="22"/>
        </w:rPr>
        <w:t>O</w:t>
      </w:r>
      <w:r w:rsidR="003557AB" w:rsidRPr="00A50FFB">
        <w:rPr>
          <w:rFonts w:ascii="Arial" w:hAnsi="Arial" w:cs="Arial"/>
          <w:bCs/>
          <w:color w:val="000000" w:themeColor="text1"/>
          <w:sz w:val="22"/>
        </w:rPr>
        <w:t>range</w:t>
      </w:r>
      <w:r w:rsidR="00CC0D3E" w:rsidRPr="00A50FFB">
        <w:rPr>
          <w:rFonts w:ascii="Arial" w:hAnsi="Arial" w:cs="Arial"/>
          <w:bCs/>
          <w:color w:val="000000" w:themeColor="text1"/>
          <w:sz w:val="22"/>
        </w:rPr>
        <w:t xml:space="preserve"> (</w:t>
      </w:r>
      <w:r w:rsidR="003557AB" w:rsidRPr="00A50FFB">
        <w:rPr>
          <w:rFonts w:ascii="Arial" w:hAnsi="Arial" w:cs="Arial"/>
          <w:bCs/>
          <w:color w:val="000000" w:themeColor="text1"/>
          <w:sz w:val="22"/>
        </w:rPr>
        <w:t>T-cells</w:t>
      </w:r>
      <w:r w:rsidR="00CC0D3E" w:rsidRPr="00A50FFB">
        <w:rPr>
          <w:rFonts w:ascii="Arial" w:hAnsi="Arial" w:cs="Arial"/>
          <w:bCs/>
          <w:color w:val="000000" w:themeColor="text1"/>
          <w:sz w:val="22"/>
        </w:rPr>
        <w:t xml:space="preserve"> by CD3</w:t>
      </w:r>
      <w:r w:rsidR="003557AB" w:rsidRPr="00A50FFB">
        <w:rPr>
          <w:rFonts w:ascii="Arial" w:hAnsi="Arial" w:cs="Arial"/>
          <w:bCs/>
          <w:color w:val="000000" w:themeColor="text1"/>
          <w:sz w:val="22"/>
        </w:rPr>
        <w:t>), green (Monocytes</w:t>
      </w:r>
      <w:r w:rsidR="00CC0D3E" w:rsidRPr="00A50FFB">
        <w:rPr>
          <w:rFonts w:ascii="Arial" w:hAnsi="Arial" w:cs="Arial"/>
          <w:bCs/>
          <w:color w:val="000000" w:themeColor="text1"/>
          <w:sz w:val="22"/>
        </w:rPr>
        <w:t xml:space="preserve"> by CD14</w:t>
      </w:r>
      <w:r w:rsidR="003557AB" w:rsidRPr="00A50FFB">
        <w:rPr>
          <w:rFonts w:ascii="Arial" w:hAnsi="Arial" w:cs="Arial"/>
          <w:bCs/>
          <w:color w:val="000000" w:themeColor="text1"/>
          <w:sz w:val="22"/>
        </w:rPr>
        <w:t>), and blue (B-cells</w:t>
      </w:r>
      <w:r w:rsidR="00CC0D3E" w:rsidRPr="00A50FFB">
        <w:rPr>
          <w:rFonts w:ascii="Arial" w:hAnsi="Arial" w:cs="Arial"/>
          <w:bCs/>
          <w:color w:val="000000" w:themeColor="text1"/>
          <w:sz w:val="22"/>
        </w:rPr>
        <w:t xml:space="preserve"> by CD19</w:t>
      </w:r>
      <w:r w:rsidR="003557AB" w:rsidRPr="00A50FFB">
        <w:rPr>
          <w:rFonts w:ascii="Arial" w:hAnsi="Arial" w:cs="Arial"/>
          <w:bCs/>
          <w:color w:val="000000" w:themeColor="text1"/>
          <w:sz w:val="22"/>
        </w:rPr>
        <w:t>).</w:t>
      </w:r>
    </w:p>
    <w:sectPr w:rsidR="00107106" w:rsidRPr="00A50FFB" w:rsidSect="004C1672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1048C9" w14:textId="77777777" w:rsidR="007E33C1" w:rsidRDefault="007E33C1">
      <w:pPr>
        <w:spacing w:after="0" w:line="240" w:lineRule="auto"/>
      </w:pPr>
      <w:r>
        <w:separator/>
      </w:r>
    </w:p>
  </w:endnote>
  <w:endnote w:type="continuationSeparator" w:id="0">
    <w:p w14:paraId="1D8D1DF5" w14:textId="77777777" w:rsidR="007E33C1" w:rsidRDefault="007E33C1">
      <w:pPr>
        <w:spacing w:after="0" w:line="240" w:lineRule="auto"/>
      </w:pPr>
      <w:r>
        <w:continuationSeparator/>
      </w:r>
    </w:p>
  </w:endnote>
  <w:endnote w:type="continuationNotice" w:id="1">
    <w:p w14:paraId="58DAF225" w14:textId="77777777" w:rsidR="007E33C1" w:rsidRDefault="007E33C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019043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110E6F" w14:textId="77777777" w:rsidR="00713381" w:rsidRDefault="007133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0639EE6" w14:textId="77777777" w:rsidR="00713381" w:rsidRDefault="007133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F9CDF0" w14:textId="77777777" w:rsidR="007E33C1" w:rsidRDefault="007E33C1">
      <w:pPr>
        <w:spacing w:after="0" w:line="240" w:lineRule="auto"/>
      </w:pPr>
      <w:r>
        <w:separator/>
      </w:r>
    </w:p>
  </w:footnote>
  <w:footnote w:type="continuationSeparator" w:id="0">
    <w:p w14:paraId="66A20165" w14:textId="77777777" w:rsidR="007E33C1" w:rsidRDefault="007E33C1">
      <w:pPr>
        <w:spacing w:after="0" w:line="240" w:lineRule="auto"/>
      </w:pPr>
      <w:r>
        <w:continuationSeparator/>
      </w:r>
    </w:p>
  </w:footnote>
  <w:footnote w:type="continuationNotice" w:id="1">
    <w:p w14:paraId="0B66FF4A" w14:textId="77777777" w:rsidR="007E33C1" w:rsidRDefault="007E33C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703428" w14:textId="77777777" w:rsidR="00765A4F" w:rsidRDefault="00765A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Global Health&lt;/Style&gt;&lt;LeftDelim&gt;{&lt;/LeftDelim&gt;&lt;RightDelim&gt;}&lt;/RightDelim&gt;&lt;FontName&gt;Malgun Gothi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B5462"/>
    <w:rsid w:val="00007EC8"/>
    <w:rsid w:val="00013DD9"/>
    <w:rsid w:val="0002405D"/>
    <w:rsid w:val="000257CB"/>
    <w:rsid w:val="00032679"/>
    <w:rsid w:val="00046D68"/>
    <w:rsid w:val="000500D2"/>
    <w:rsid w:val="0005046D"/>
    <w:rsid w:val="00050B2E"/>
    <w:rsid w:val="00053B38"/>
    <w:rsid w:val="000602DB"/>
    <w:rsid w:val="00063B20"/>
    <w:rsid w:val="000658D4"/>
    <w:rsid w:val="00070E8F"/>
    <w:rsid w:val="00077CD3"/>
    <w:rsid w:val="00084147"/>
    <w:rsid w:val="00096852"/>
    <w:rsid w:val="000A30C8"/>
    <w:rsid w:val="000A68A2"/>
    <w:rsid w:val="000A7BD5"/>
    <w:rsid w:val="000B4982"/>
    <w:rsid w:val="000C2AB9"/>
    <w:rsid w:val="000D1CF0"/>
    <w:rsid w:val="000D4DCF"/>
    <w:rsid w:val="000D4EAE"/>
    <w:rsid w:val="000D4EDA"/>
    <w:rsid w:val="000D6350"/>
    <w:rsid w:val="000D75AB"/>
    <w:rsid w:val="000E4A36"/>
    <w:rsid w:val="000F078C"/>
    <w:rsid w:val="000F3800"/>
    <w:rsid w:val="000F40FE"/>
    <w:rsid w:val="000F521A"/>
    <w:rsid w:val="000F69D3"/>
    <w:rsid w:val="000F6E69"/>
    <w:rsid w:val="00100F52"/>
    <w:rsid w:val="001014F3"/>
    <w:rsid w:val="00103F53"/>
    <w:rsid w:val="00104190"/>
    <w:rsid w:val="00105FA9"/>
    <w:rsid w:val="00107106"/>
    <w:rsid w:val="00110466"/>
    <w:rsid w:val="0012086E"/>
    <w:rsid w:val="001334C1"/>
    <w:rsid w:val="00133A44"/>
    <w:rsid w:val="001409AA"/>
    <w:rsid w:val="00144028"/>
    <w:rsid w:val="00146654"/>
    <w:rsid w:val="00150BC8"/>
    <w:rsid w:val="00166F46"/>
    <w:rsid w:val="001713ED"/>
    <w:rsid w:val="00177387"/>
    <w:rsid w:val="00180EE7"/>
    <w:rsid w:val="00184DB5"/>
    <w:rsid w:val="00184F37"/>
    <w:rsid w:val="00185E37"/>
    <w:rsid w:val="001A3083"/>
    <w:rsid w:val="001A32EA"/>
    <w:rsid w:val="001A40EF"/>
    <w:rsid w:val="001B5462"/>
    <w:rsid w:val="001B60A6"/>
    <w:rsid w:val="001C0BC9"/>
    <w:rsid w:val="001C33EB"/>
    <w:rsid w:val="001C7EF6"/>
    <w:rsid w:val="001D00AF"/>
    <w:rsid w:val="001E6C39"/>
    <w:rsid w:val="001F01B8"/>
    <w:rsid w:val="001F5605"/>
    <w:rsid w:val="00201E85"/>
    <w:rsid w:val="002135C7"/>
    <w:rsid w:val="0021476D"/>
    <w:rsid w:val="002169BB"/>
    <w:rsid w:val="0021731B"/>
    <w:rsid w:val="0022134F"/>
    <w:rsid w:val="00222860"/>
    <w:rsid w:val="0022318E"/>
    <w:rsid w:val="002271B7"/>
    <w:rsid w:val="00231906"/>
    <w:rsid w:val="002341EB"/>
    <w:rsid w:val="002351BB"/>
    <w:rsid w:val="00237127"/>
    <w:rsid w:val="00242AA4"/>
    <w:rsid w:val="002444F1"/>
    <w:rsid w:val="002466F3"/>
    <w:rsid w:val="002468B3"/>
    <w:rsid w:val="00254457"/>
    <w:rsid w:val="00260C52"/>
    <w:rsid w:val="002623DE"/>
    <w:rsid w:val="00265A0E"/>
    <w:rsid w:val="00267646"/>
    <w:rsid w:val="00271442"/>
    <w:rsid w:val="00273B68"/>
    <w:rsid w:val="00276EC8"/>
    <w:rsid w:val="00281613"/>
    <w:rsid w:val="00284860"/>
    <w:rsid w:val="00287400"/>
    <w:rsid w:val="00287F5E"/>
    <w:rsid w:val="0029028E"/>
    <w:rsid w:val="00292630"/>
    <w:rsid w:val="00292BBB"/>
    <w:rsid w:val="002951BE"/>
    <w:rsid w:val="0029748F"/>
    <w:rsid w:val="002A11E6"/>
    <w:rsid w:val="002A3C29"/>
    <w:rsid w:val="002A3CB7"/>
    <w:rsid w:val="002A4664"/>
    <w:rsid w:val="002B1870"/>
    <w:rsid w:val="002C1966"/>
    <w:rsid w:val="002C59E8"/>
    <w:rsid w:val="002C790F"/>
    <w:rsid w:val="002E5C3C"/>
    <w:rsid w:val="002F167A"/>
    <w:rsid w:val="002F301A"/>
    <w:rsid w:val="002F664C"/>
    <w:rsid w:val="002F76D9"/>
    <w:rsid w:val="00300417"/>
    <w:rsid w:val="00305EF5"/>
    <w:rsid w:val="0031065E"/>
    <w:rsid w:val="00317DEC"/>
    <w:rsid w:val="00326996"/>
    <w:rsid w:val="00330425"/>
    <w:rsid w:val="00337161"/>
    <w:rsid w:val="00341BFF"/>
    <w:rsid w:val="00345D42"/>
    <w:rsid w:val="003513DF"/>
    <w:rsid w:val="003557AB"/>
    <w:rsid w:val="003562A1"/>
    <w:rsid w:val="00357EE2"/>
    <w:rsid w:val="003613D5"/>
    <w:rsid w:val="0036545E"/>
    <w:rsid w:val="00373151"/>
    <w:rsid w:val="0038570F"/>
    <w:rsid w:val="003872BD"/>
    <w:rsid w:val="00390FFE"/>
    <w:rsid w:val="003916B0"/>
    <w:rsid w:val="00396B00"/>
    <w:rsid w:val="00397E99"/>
    <w:rsid w:val="003A6C11"/>
    <w:rsid w:val="003A7EDE"/>
    <w:rsid w:val="003B045C"/>
    <w:rsid w:val="003B0C5C"/>
    <w:rsid w:val="003B1A7B"/>
    <w:rsid w:val="003B63D6"/>
    <w:rsid w:val="003C6E45"/>
    <w:rsid w:val="003D0D85"/>
    <w:rsid w:val="003D17A8"/>
    <w:rsid w:val="003D3AB3"/>
    <w:rsid w:val="003E0817"/>
    <w:rsid w:val="003E3192"/>
    <w:rsid w:val="003E3747"/>
    <w:rsid w:val="00400115"/>
    <w:rsid w:val="00400261"/>
    <w:rsid w:val="00404A3A"/>
    <w:rsid w:val="00407768"/>
    <w:rsid w:val="00420D06"/>
    <w:rsid w:val="004231C8"/>
    <w:rsid w:val="0042623C"/>
    <w:rsid w:val="00434F43"/>
    <w:rsid w:val="00437A58"/>
    <w:rsid w:val="004427F1"/>
    <w:rsid w:val="00443372"/>
    <w:rsid w:val="00445DAE"/>
    <w:rsid w:val="00445EFC"/>
    <w:rsid w:val="00451EE3"/>
    <w:rsid w:val="00453B91"/>
    <w:rsid w:val="00454DCD"/>
    <w:rsid w:val="00457CD7"/>
    <w:rsid w:val="00472AF3"/>
    <w:rsid w:val="00475D63"/>
    <w:rsid w:val="0048047D"/>
    <w:rsid w:val="004818AF"/>
    <w:rsid w:val="004829E2"/>
    <w:rsid w:val="004876D1"/>
    <w:rsid w:val="004909C4"/>
    <w:rsid w:val="0049147A"/>
    <w:rsid w:val="00491DEC"/>
    <w:rsid w:val="00493899"/>
    <w:rsid w:val="00497002"/>
    <w:rsid w:val="004A0A03"/>
    <w:rsid w:val="004B0181"/>
    <w:rsid w:val="004B0FEF"/>
    <w:rsid w:val="004B124E"/>
    <w:rsid w:val="004B19A0"/>
    <w:rsid w:val="004B24DD"/>
    <w:rsid w:val="004C1672"/>
    <w:rsid w:val="004C3270"/>
    <w:rsid w:val="004C4CB6"/>
    <w:rsid w:val="004D1FA7"/>
    <w:rsid w:val="004D7184"/>
    <w:rsid w:val="004F7C8E"/>
    <w:rsid w:val="005068E1"/>
    <w:rsid w:val="00517ECC"/>
    <w:rsid w:val="0052703E"/>
    <w:rsid w:val="005317EC"/>
    <w:rsid w:val="00536397"/>
    <w:rsid w:val="00541801"/>
    <w:rsid w:val="00541979"/>
    <w:rsid w:val="00542374"/>
    <w:rsid w:val="00547A3B"/>
    <w:rsid w:val="00547EC8"/>
    <w:rsid w:val="00556BAF"/>
    <w:rsid w:val="0055774B"/>
    <w:rsid w:val="00560210"/>
    <w:rsid w:val="0057534A"/>
    <w:rsid w:val="005802A4"/>
    <w:rsid w:val="005811CA"/>
    <w:rsid w:val="00582805"/>
    <w:rsid w:val="005901F9"/>
    <w:rsid w:val="00591940"/>
    <w:rsid w:val="00595278"/>
    <w:rsid w:val="00595618"/>
    <w:rsid w:val="005A0926"/>
    <w:rsid w:val="005A3D4B"/>
    <w:rsid w:val="005A40A5"/>
    <w:rsid w:val="005A4C92"/>
    <w:rsid w:val="005A68BC"/>
    <w:rsid w:val="005B36A1"/>
    <w:rsid w:val="005B46F3"/>
    <w:rsid w:val="005B79A8"/>
    <w:rsid w:val="005C68A1"/>
    <w:rsid w:val="005D0016"/>
    <w:rsid w:val="005D5B80"/>
    <w:rsid w:val="005D7CAD"/>
    <w:rsid w:val="005E59B9"/>
    <w:rsid w:val="005F492E"/>
    <w:rsid w:val="005F6F15"/>
    <w:rsid w:val="005F6F91"/>
    <w:rsid w:val="006017E4"/>
    <w:rsid w:val="00607241"/>
    <w:rsid w:val="00607967"/>
    <w:rsid w:val="00615F9F"/>
    <w:rsid w:val="00630AE2"/>
    <w:rsid w:val="0063384F"/>
    <w:rsid w:val="00647C0E"/>
    <w:rsid w:val="0065023B"/>
    <w:rsid w:val="006515B4"/>
    <w:rsid w:val="006518E5"/>
    <w:rsid w:val="00655639"/>
    <w:rsid w:val="00656A2F"/>
    <w:rsid w:val="00661A7F"/>
    <w:rsid w:val="00672627"/>
    <w:rsid w:val="00675815"/>
    <w:rsid w:val="0067796D"/>
    <w:rsid w:val="006864E1"/>
    <w:rsid w:val="00686963"/>
    <w:rsid w:val="0069203C"/>
    <w:rsid w:val="00692F00"/>
    <w:rsid w:val="006A4B6D"/>
    <w:rsid w:val="006A7F25"/>
    <w:rsid w:val="006B1170"/>
    <w:rsid w:val="006B71CF"/>
    <w:rsid w:val="006C27E8"/>
    <w:rsid w:val="006C7435"/>
    <w:rsid w:val="006D2420"/>
    <w:rsid w:val="006D7102"/>
    <w:rsid w:val="006E1126"/>
    <w:rsid w:val="006E2CFB"/>
    <w:rsid w:val="006F0CF9"/>
    <w:rsid w:val="006F74B4"/>
    <w:rsid w:val="0070370A"/>
    <w:rsid w:val="00703B9C"/>
    <w:rsid w:val="00704F47"/>
    <w:rsid w:val="00713381"/>
    <w:rsid w:val="007209CB"/>
    <w:rsid w:val="007238A2"/>
    <w:rsid w:val="00731CDE"/>
    <w:rsid w:val="00736ADE"/>
    <w:rsid w:val="00750EE0"/>
    <w:rsid w:val="007570DA"/>
    <w:rsid w:val="00765A4F"/>
    <w:rsid w:val="00776152"/>
    <w:rsid w:val="0078102D"/>
    <w:rsid w:val="0078432E"/>
    <w:rsid w:val="00786377"/>
    <w:rsid w:val="007A12A4"/>
    <w:rsid w:val="007A2E22"/>
    <w:rsid w:val="007A39F8"/>
    <w:rsid w:val="007A5D75"/>
    <w:rsid w:val="007A7873"/>
    <w:rsid w:val="007B00FA"/>
    <w:rsid w:val="007B3509"/>
    <w:rsid w:val="007B417B"/>
    <w:rsid w:val="007B73F9"/>
    <w:rsid w:val="007D049B"/>
    <w:rsid w:val="007D55BB"/>
    <w:rsid w:val="007E33C1"/>
    <w:rsid w:val="007E5940"/>
    <w:rsid w:val="007F0865"/>
    <w:rsid w:val="007F54A3"/>
    <w:rsid w:val="0080415E"/>
    <w:rsid w:val="00805F2D"/>
    <w:rsid w:val="0081093A"/>
    <w:rsid w:val="00814672"/>
    <w:rsid w:val="00816456"/>
    <w:rsid w:val="008201C6"/>
    <w:rsid w:val="00831850"/>
    <w:rsid w:val="00831B32"/>
    <w:rsid w:val="00836BCE"/>
    <w:rsid w:val="00841173"/>
    <w:rsid w:val="00851AFB"/>
    <w:rsid w:val="00852C62"/>
    <w:rsid w:val="008611D9"/>
    <w:rsid w:val="00894510"/>
    <w:rsid w:val="008957FD"/>
    <w:rsid w:val="008A0A19"/>
    <w:rsid w:val="008A3D22"/>
    <w:rsid w:val="008A51D2"/>
    <w:rsid w:val="008B556A"/>
    <w:rsid w:val="008B5B5D"/>
    <w:rsid w:val="008C1053"/>
    <w:rsid w:val="008C2BAA"/>
    <w:rsid w:val="008D14A1"/>
    <w:rsid w:val="008D3E0D"/>
    <w:rsid w:val="008D4A52"/>
    <w:rsid w:val="008D56D8"/>
    <w:rsid w:val="008E7B34"/>
    <w:rsid w:val="008F1A6E"/>
    <w:rsid w:val="008F5D4F"/>
    <w:rsid w:val="00901059"/>
    <w:rsid w:val="009026D5"/>
    <w:rsid w:val="00905C4F"/>
    <w:rsid w:val="00907B34"/>
    <w:rsid w:val="009100EB"/>
    <w:rsid w:val="009145B0"/>
    <w:rsid w:val="00914D2A"/>
    <w:rsid w:val="00916B7E"/>
    <w:rsid w:val="0092335E"/>
    <w:rsid w:val="0092522D"/>
    <w:rsid w:val="009303C3"/>
    <w:rsid w:val="00933517"/>
    <w:rsid w:val="00933692"/>
    <w:rsid w:val="00933CBF"/>
    <w:rsid w:val="00937255"/>
    <w:rsid w:val="009407BC"/>
    <w:rsid w:val="009419E8"/>
    <w:rsid w:val="00947601"/>
    <w:rsid w:val="009637F4"/>
    <w:rsid w:val="009765E1"/>
    <w:rsid w:val="00980A30"/>
    <w:rsid w:val="00980D9D"/>
    <w:rsid w:val="00984864"/>
    <w:rsid w:val="00991748"/>
    <w:rsid w:val="00993064"/>
    <w:rsid w:val="009A013D"/>
    <w:rsid w:val="009B238E"/>
    <w:rsid w:val="009B2CB2"/>
    <w:rsid w:val="009B5F4C"/>
    <w:rsid w:val="009E17BA"/>
    <w:rsid w:val="009F0F04"/>
    <w:rsid w:val="00A0342B"/>
    <w:rsid w:val="00A06C24"/>
    <w:rsid w:val="00A078A6"/>
    <w:rsid w:val="00A14ECC"/>
    <w:rsid w:val="00A30FCC"/>
    <w:rsid w:val="00A340EB"/>
    <w:rsid w:val="00A36B23"/>
    <w:rsid w:val="00A36E93"/>
    <w:rsid w:val="00A42D94"/>
    <w:rsid w:val="00A43C20"/>
    <w:rsid w:val="00A46A20"/>
    <w:rsid w:val="00A47776"/>
    <w:rsid w:val="00A47E50"/>
    <w:rsid w:val="00A50FFB"/>
    <w:rsid w:val="00A568FE"/>
    <w:rsid w:val="00A57120"/>
    <w:rsid w:val="00A65253"/>
    <w:rsid w:val="00A660C2"/>
    <w:rsid w:val="00A67B06"/>
    <w:rsid w:val="00A702F7"/>
    <w:rsid w:val="00A73865"/>
    <w:rsid w:val="00A7404E"/>
    <w:rsid w:val="00A7610E"/>
    <w:rsid w:val="00A7714F"/>
    <w:rsid w:val="00A82742"/>
    <w:rsid w:val="00A8751A"/>
    <w:rsid w:val="00A90887"/>
    <w:rsid w:val="00A90F9E"/>
    <w:rsid w:val="00AA0D1C"/>
    <w:rsid w:val="00AB308B"/>
    <w:rsid w:val="00AB5F41"/>
    <w:rsid w:val="00AC2187"/>
    <w:rsid w:val="00AC6B36"/>
    <w:rsid w:val="00AC6DA9"/>
    <w:rsid w:val="00AD25FE"/>
    <w:rsid w:val="00AE14B2"/>
    <w:rsid w:val="00AE1880"/>
    <w:rsid w:val="00AE1B77"/>
    <w:rsid w:val="00AE3AF1"/>
    <w:rsid w:val="00AF0CAE"/>
    <w:rsid w:val="00AF5202"/>
    <w:rsid w:val="00AF5C2B"/>
    <w:rsid w:val="00AF6FBA"/>
    <w:rsid w:val="00AF70E0"/>
    <w:rsid w:val="00B008CC"/>
    <w:rsid w:val="00B046CA"/>
    <w:rsid w:val="00B12634"/>
    <w:rsid w:val="00B12D74"/>
    <w:rsid w:val="00B14098"/>
    <w:rsid w:val="00B14644"/>
    <w:rsid w:val="00B20736"/>
    <w:rsid w:val="00B23C67"/>
    <w:rsid w:val="00B25224"/>
    <w:rsid w:val="00B26A89"/>
    <w:rsid w:val="00B31D0B"/>
    <w:rsid w:val="00B337EF"/>
    <w:rsid w:val="00B34227"/>
    <w:rsid w:val="00B409AE"/>
    <w:rsid w:val="00B414CF"/>
    <w:rsid w:val="00B46CA3"/>
    <w:rsid w:val="00B518D9"/>
    <w:rsid w:val="00B57923"/>
    <w:rsid w:val="00B60C8F"/>
    <w:rsid w:val="00B62B98"/>
    <w:rsid w:val="00B65468"/>
    <w:rsid w:val="00B66782"/>
    <w:rsid w:val="00B7380D"/>
    <w:rsid w:val="00B75018"/>
    <w:rsid w:val="00B80647"/>
    <w:rsid w:val="00B85922"/>
    <w:rsid w:val="00B91F9E"/>
    <w:rsid w:val="00B92AE1"/>
    <w:rsid w:val="00B93CCF"/>
    <w:rsid w:val="00BB1F2E"/>
    <w:rsid w:val="00BC5479"/>
    <w:rsid w:val="00BD1636"/>
    <w:rsid w:val="00BD191D"/>
    <w:rsid w:val="00BE14BD"/>
    <w:rsid w:val="00BF11F7"/>
    <w:rsid w:val="00BF2963"/>
    <w:rsid w:val="00BF3D4B"/>
    <w:rsid w:val="00C019FF"/>
    <w:rsid w:val="00C07227"/>
    <w:rsid w:val="00C14EEF"/>
    <w:rsid w:val="00C15DAD"/>
    <w:rsid w:val="00C312F2"/>
    <w:rsid w:val="00C354ED"/>
    <w:rsid w:val="00C364FC"/>
    <w:rsid w:val="00C45FC4"/>
    <w:rsid w:val="00C47427"/>
    <w:rsid w:val="00C521F8"/>
    <w:rsid w:val="00C534A1"/>
    <w:rsid w:val="00C53535"/>
    <w:rsid w:val="00C546C4"/>
    <w:rsid w:val="00C5642A"/>
    <w:rsid w:val="00C5645D"/>
    <w:rsid w:val="00C62629"/>
    <w:rsid w:val="00C70B86"/>
    <w:rsid w:val="00C72549"/>
    <w:rsid w:val="00C73FAE"/>
    <w:rsid w:val="00C83769"/>
    <w:rsid w:val="00C83EC8"/>
    <w:rsid w:val="00C86B5E"/>
    <w:rsid w:val="00C90217"/>
    <w:rsid w:val="00C90226"/>
    <w:rsid w:val="00C95355"/>
    <w:rsid w:val="00C9571C"/>
    <w:rsid w:val="00C97D47"/>
    <w:rsid w:val="00CA1689"/>
    <w:rsid w:val="00CA4564"/>
    <w:rsid w:val="00CB0F37"/>
    <w:rsid w:val="00CB3222"/>
    <w:rsid w:val="00CC0D3E"/>
    <w:rsid w:val="00CD1202"/>
    <w:rsid w:val="00CD37B3"/>
    <w:rsid w:val="00CD3D73"/>
    <w:rsid w:val="00CD4151"/>
    <w:rsid w:val="00CD4AEF"/>
    <w:rsid w:val="00CD6667"/>
    <w:rsid w:val="00CE345C"/>
    <w:rsid w:val="00CE4487"/>
    <w:rsid w:val="00CE67DA"/>
    <w:rsid w:val="00CF1A38"/>
    <w:rsid w:val="00CF25A5"/>
    <w:rsid w:val="00D123E8"/>
    <w:rsid w:val="00D1666B"/>
    <w:rsid w:val="00D16CC1"/>
    <w:rsid w:val="00D23113"/>
    <w:rsid w:val="00D27B6B"/>
    <w:rsid w:val="00D3232F"/>
    <w:rsid w:val="00D348E0"/>
    <w:rsid w:val="00D34B18"/>
    <w:rsid w:val="00D35B9C"/>
    <w:rsid w:val="00D4067F"/>
    <w:rsid w:val="00D42DC9"/>
    <w:rsid w:val="00D53682"/>
    <w:rsid w:val="00D56159"/>
    <w:rsid w:val="00D6125A"/>
    <w:rsid w:val="00D66F92"/>
    <w:rsid w:val="00D70D76"/>
    <w:rsid w:val="00D72120"/>
    <w:rsid w:val="00D81121"/>
    <w:rsid w:val="00D848D4"/>
    <w:rsid w:val="00D84AE0"/>
    <w:rsid w:val="00D9746A"/>
    <w:rsid w:val="00DA2BD1"/>
    <w:rsid w:val="00DA2FED"/>
    <w:rsid w:val="00DA351F"/>
    <w:rsid w:val="00DA4900"/>
    <w:rsid w:val="00DB3C49"/>
    <w:rsid w:val="00DB46AB"/>
    <w:rsid w:val="00DB4D60"/>
    <w:rsid w:val="00DC2ECC"/>
    <w:rsid w:val="00DC3A15"/>
    <w:rsid w:val="00DC6BE3"/>
    <w:rsid w:val="00DD7811"/>
    <w:rsid w:val="00DE0BE2"/>
    <w:rsid w:val="00DE4B23"/>
    <w:rsid w:val="00DF24A2"/>
    <w:rsid w:val="00DF36F1"/>
    <w:rsid w:val="00DF74C8"/>
    <w:rsid w:val="00E11B0E"/>
    <w:rsid w:val="00E12278"/>
    <w:rsid w:val="00E23CE7"/>
    <w:rsid w:val="00E2750C"/>
    <w:rsid w:val="00E324A0"/>
    <w:rsid w:val="00E3323C"/>
    <w:rsid w:val="00E33438"/>
    <w:rsid w:val="00E33A8F"/>
    <w:rsid w:val="00E34875"/>
    <w:rsid w:val="00E34B43"/>
    <w:rsid w:val="00E50007"/>
    <w:rsid w:val="00E60327"/>
    <w:rsid w:val="00E623F2"/>
    <w:rsid w:val="00E63B86"/>
    <w:rsid w:val="00E644FC"/>
    <w:rsid w:val="00E71DEE"/>
    <w:rsid w:val="00E879A1"/>
    <w:rsid w:val="00E93958"/>
    <w:rsid w:val="00E94BEC"/>
    <w:rsid w:val="00EA2D71"/>
    <w:rsid w:val="00EA47DA"/>
    <w:rsid w:val="00EA4E56"/>
    <w:rsid w:val="00EB65BD"/>
    <w:rsid w:val="00EC106A"/>
    <w:rsid w:val="00EC1F68"/>
    <w:rsid w:val="00EC481E"/>
    <w:rsid w:val="00EC55FB"/>
    <w:rsid w:val="00ED2655"/>
    <w:rsid w:val="00ED7233"/>
    <w:rsid w:val="00EE06FB"/>
    <w:rsid w:val="00EE4055"/>
    <w:rsid w:val="00EE66DE"/>
    <w:rsid w:val="00EE6A8A"/>
    <w:rsid w:val="00EF43FE"/>
    <w:rsid w:val="00EF4B63"/>
    <w:rsid w:val="00F01E37"/>
    <w:rsid w:val="00F03C92"/>
    <w:rsid w:val="00F07DBC"/>
    <w:rsid w:val="00F11149"/>
    <w:rsid w:val="00F15394"/>
    <w:rsid w:val="00F22375"/>
    <w:rsid w:val="00F318C9"/>
    <w:rsid w:val="00F363D7"/>
    <w:rsid w:val="00F372AB"/>
    <w:rsid w:val="00F44B91"/>
    <w:rsid w:val="00F44EA3"/>
    <w:rsid w:val="00F465DD"/>
    <w:rsid w:val="00F4785A"/>
    <w:rsid w:val="00F51B49"/>
    <w:rsid w:val="00F5450E"/>
    <w:rsid w:val="00F643CD"/>
    <w:rsid w:val="00F675B4"/>
    <w:rsid w:val="00F730DC"/>
    <w:rsid w:val="00F753C4"/>
    <w:rsid w:val="00F77D24"/>
    <w:rsid w:val="00F83E13"/>
    <w:rsid w:val="00F8687D"/>
    <w:rsid w:val="00F901A2"/>
    <w:rsid w:val="00F95F3B"/>
    <w:rsid w:val="00FA3343"/>
    <w:rsid w:val="00FA4D5D"/>
    <w:rsid w:val="00FB10DE"/>
    <w:rsid w:val="00FB2E68"/>
    <w:rsid w:val="00FC0993"/>
    <w:rsid w:val="00FC4FFA"/>
    <w:rsid w:val="00FE0D19"/>
    <w:rsid w:val="00FE1E00"/>
    <w:rsid w:val="00FE35DC"/>
    <w:rsid w:val="00FE43AE"/>
    <w:rsid w:val="00FF277B"/>
    <w:rsid w:val="00FF375F"/>
    <w:rsid w:val="00FF5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E8089C"/>
  <w15:chartTrackingRefBased/>
  <w15:docId w15:val="{E3F8E0C7-7110-47DC-926A-FB52E0AC0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5462"/>
    <w:pPr>
      <w:widowControl w:val="0"/>
      <w:wordWrap w:val="0"/>
      <w:autoSpaceDE w:val="0"/>
      <w:autoSpaceDN w:val="0"/>
      <w:jc w:val="both"/>
    </w:pPr>
    <w:rPr>
      <w:rFonts w:asciiTheme="minorEastAsia"/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B546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54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462"/>
    <w:rPr>
      <w:rFonts w:ascii="Segoe UI" w:hAnsi="Segoe UI" w:cs="Segoe UI"/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B54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5462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5462"/>
    <w:rPr>
      <w:rFonts w:asciiTheme="minorEastAsia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4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462"/>
    <w:rPr>
      <w:rFonts w:asciiTheme="minorEastAsia"/>
      <w:b/>
      <w:bCs/>
      <w:kern w:val="2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B54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462"/>
    <w:rPr>
      <w:rFonts w:asciiTheme="minorEastAsia"/>
      <w:kern w:val="2"/>
      <w:sz w:val="20"/>
    </w:rPr>
  </w:style>
  <w:style w:type="paragraph" w:styleId="Footer">
    <w:name w:val="footer"/>
    <w:basedOn w:val="Normal"/>
    <w:link w:val="FooterChar"/>
    <w:uiPriority w:val="99"/>
    <w:unhideWhenUsed/>
    <w:rsid w:val="001B54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462"/>
    <w:rPr>
      <w:rFonts w:asciiTheme="minorEastAsia"/>
      <w:kern w:val="2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1B5462"/>
  </w:style>
  <w:style w:type="paragraph" w:styleId="Revision">
    <w:name w:val="Revision"/>
    <w:hidden/>
    <w:uiPriority w:val="99"/>
    <w:semiHidden/>
    <w:rsid w:val="00851AFB"/>
    <w:pPr>
      <w:spacing w:after="0" w:line="240" w:lineRule="auto"/>
    </w:pPr>
    <w:rPr>
      <w:rFonts w:asciiTheme="minorEastAsia"/>
      <w:kern w:val="2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068E1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68E1"/>
    <w:rPr>
      <w:rFonts w:ascii="Malgun Gothic" w:eastAsia="Malgun Gothic" w:hAnsi="Malgun Gothic"/>
      <w:noProof/>
      <w:kern w:val="2"/>
      <w:sz w:val="20"/>
    </w:rPr>
  </w:style>
  <w:style w:type="paragraph" w:customStyle="1" w:styleId="EndNoteBibliography">
    <w:name w:val="EndNote Bibliography"/>
    <w:basedOn w:val="Normal"/>
    <w:link w:val="EndNoteBibliographyChar"/>
    <w:rsid w:val="005068E1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68E1"/>
    <w:rPr>
      <w:rFonts w:ascii="Malgun Gothic" w:eastAsia="Malgun Gothic" w:hAnsi="Malgun Gothic"/>
      <w:noProof/>
      <w:kern w:val="2"/>
      <w:sz w:val="20"/>
    </w:rPr>
  </w:style>
  <w:style w:type="paragraph" w:styleId="NormalWeb">
    <w:name w:val="Normal (Web)"/>
    <w:basedOn w:val="Normal"/>
    <w:uiPriority w:val="99"/>
    <w:semiHidden/>
    <w:unhideWhenUsed/>
    <w:rsid w:val="00B1464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31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7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4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1"/>
</file>

<file path=customXml/itemProps1.xml><?xml version="1.0" encoding="utf-8"?>
<ds:datastoreItem xmlns:ds="http://schemas.openxmlformats.org/officeDocument/2006/customXml" ds:itemID="{25C33564-0BF9-40A0-AB46-5D66CB793B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54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min Kim</dc:creator>
  <cp:keywords/>
  <dc:description/>
  <cp:lastModifiedBy>Seongmin Kim</cp:lastModifiedBy>
  <cp:revision>3</cp:revision>
  <dcterms:created xsi:type="dcterms:W3CDTF">2023-12-10T22:18:00Z</dcterms:created>
  <dcterms:modified xsi:type="dcterms:W3CDTF">2023-12-11T17:32:00Z</dcterms:modified>
</cp:coreProperties>
</file>